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29C55D" w14:textId="6A38003B" w:rsidR="00F6149E" w:rsidRPr="00717575" w:rsidRDefault="001E4D6B" w:rsidP="000027F0">
      <w:pPr>
        <w:pStyle w:val="Default"/>
        <w:spacing w:line="360" w:lineRule="auto"/>
        <w:jc w:val="center"/>
        <w:rPr>
          <w:rFonts w:ascii="Times New Roman" w:hAnsi="Times New Roman" w:cs="Times New Roman"/>
          <w:b/>
          <w:color w:val="000000" w:themeColor="text1"/>
          <w:sz w:val="36"/>
          <w:szCs w:val="36"/>
          <w:lang w:val="fr-FR"/>
        </w:rPr>
      </w:pPr>
      <w:r>
        <w:rPr>
          <w:rFonts w:ascii="Times New Roman" w:hAnsi="Times New Roman" w:cs="Times New Roman"/>
          <w:b/>
          <w:color w:val="000000" w:themeColor="text1"/>
          <w:sz w:val="36"/>
          <w:szCs w:val="36"/>
          <w:lang w:val="fr-FR"/>
        </w:rPr>
        <w:t xml:space="preserve">S2 </w:t>
      </w:r>
      <w:bookmarkStart w:id="0" w:name="_GoBack"/>
      <w:bookmarkEnd w:id="0"/>
      <w:r w:rsidR="00161FE1" w:rsidRPr="00717575">
        <w:rPr>
          <w:rFonts w:ascii="Times New Roman" w:hAnsi="Times New Roman" w:cs="Times New Roman"/>
          <w:b/>
          <w:color w:val="000000" w:themeColor="text1"/>
          <w:sz w:val="36"/>
          <w:szCs w:val="36"/>
          <w:lang w:val="fr-FR"/>
        </w:rPr>
        <w:t>Questionnaire sur l’activité physique des personnes atteintes de fibrose cystique, après transplantation pulmonaire</w:t>
      </w:r>
    </w:p>
    <w:p w14:paraId="47857E84" w14:textId="77777777" w:rsidR="00522F0B" w:rsidRPr="00717575" w:rsidRDefault="00522F0B" w:rsidP="000027F0">
      <w:pPr>
        <w:pStyle w:val="Default"/>
        <w:spacing w:line="360" w:lineRule="auto"/>
        <w:rPr>
          <w:rFonts w:ascii="Times New Roman" w:hAnsi="Times New Roman" w:cs="Times New Roman"/>
          <w:color w:val="000000" w:themeColor="text1"/>
          <w:lang w:val="fr-FR"/>
        </w:rPr>
      </w:pPr>
    </w:p>
    <w:p w14:paraId="04972079" w14:textId="77777777" w:rsidR="000027F0" w:rsidRPr="00717575" w:rsidRDefault="000027F0" w:rsidP="000027F0">
      <w:pPr>
        <w:pStyle w:val="Default"/>
        <w:spacing w:line="360" w:lineRule="auto"/>
        <w:rPr>
          <w:rFonts w:ascii="Times New Roman" w:hAnsi="Times New Roman" w:cs="Times New Roman"/>
          <w:color w:val="000000" w:themeColor="text1"/>
          <w:lang w:val="fr-FR"/>
        </w:rPr>
      </w:pPr>
    </w:p>
    <w:p w14:paraId="67535FFF" w14:textId="6170D3AC" w:rsidR="00522F0B" w:rsidRPr="00717575" w:rsidRDefault="00DD6A03" w:rsidP="000027F0">
      <w:pPr>
        <w:pStyle w:val="Default"/>
        <w:spacing w:line="360" w:lineRule="auto"/>
        <w:jc w:val="center"/>
        <w:rPr>
          <w:rFonts w:ascii="Times New Roman" w:hAnsi="Times New Roman" w:cs="Times New Roman"/>
          <w:i/>
          <w:color w:val="000000" w:themeColor="text1"/>
          <w:lang w:val="en-US"/>
        </w:rPr>
      </w:pPr>
      <w:r w:rsidRPr="00717575">
        <w:rPr>
          <w:rFonts w:ascii="Times New Roman" w:hAnsi="Times New Roman" w:cs="Times New Roman"/>
          <w:i/>
          <w:color w:val="000000" w:themeColor="text1"/>
          <w:lang w:val="en-US"/>
        </w:rPr>
        <w:t xml:space="preserve">- </w:t>
      </w:r>
      <w:r w:rsidR="002960B4" w:rsidRPr="00717575">
        <w:rPr>
          <w:rFonts w:ascii="Times New Roman" w:hAnsi="Times New Roman" w:cs="Times New Roman"/>
          <w:i/>
          <w:color w:val="000000" w:themeColor="text1"/>
          <w:lang w:val="en-US"/>
        </w:rPr>
        <w:t xml:space="preserve">This questionnaire was translated from the original German </w:t>
      </w:r>
      <w:r w:rsidR="00522F0B" w:rsidRPr="00717575">
        <w:rPr>
          <w:rFonts w:ascii="Times New Roman" w:hAnsi="Times New Roman" w:cs="Times New Roman"/>
          <w:i/>
          <w:color w:val="000000" w:themeColor="text1"/>
          <w:lang w:val="en-US"/>
        </w:rPr>
        <w:t>version</w:t>
      </w:r>
      <w:r w:rsidRPr="00717575">
        <w:rPr>
          <w:rFonts w:ascii="Times New Roman" w:hAnsi="Times New Roman" w:cs="Times New Roman"/>
          <w:i/>
          <w:color w:val="000000" w:themeColor="text1"/>
          <w:lang w:val="en-US"/>
        </w:rPr>
        <w:t xml:space="preserve"> -</w:t>
      </w:r>
    </w:p>
    <w:p w14:paraId="0496B5DF" w14:textId="77777777" w:rsidR="008803A3" w:rsidRPr="00717575" w:rsidRDefault="008803A3" w:rsidP="000027F0">
      <w:pPr>
        <w:pStyle w:val="Default"/>
        <w:spacing w:line="360" w:lineRule="auto"/>
        <w:rPr>
          <w:rFonts w:ascii="Times New Roman" w:hAnsi="Times New Roman" w:cs="Times New Roman"/>
          <w:lang w:val="fr-FR"/>
        </w:rPr>
      </w:pPr>
    </w:p>
    <w:p w14:paraId="4F3A13DC" w14:textId="77777777" w:rsidR="005B50EA" w:rsidRPr="00717575" w:rsidRDefault="005B50EA" w:rsidP="000027F0">
      <w:pPr>
        <w:pStyle w:val="Default"/>
        <w:spacing w:line="360" w:lineRule="auto"/>
        <w:rPr>
          <w:rFonts w:ascii="Times New Roman" w:hAnsi="Times New Roman" w:cs="Times New Roman"/>
          <w:b/>
          <w:bCs/>
          <w:lang w:val="fr-FR"/>
        </w:rPr>
      </w:pPr>
    </w:p>
    <w:p w14:paraId="0218AB6E" w14:textId="77777777" w:rsidR="005B50EA" w:rsidRPr="00717575" w:rsidRDefault="005B50EA" w:rsidP="000027F0">
      <w:pPr>
        <w:pStyle w:val="Default"/>
        <w:spacing w:line="360" w:lineRule="auto"/>
        <w:rPr>
          <w:rFonts w:ascii="Times New Roman" w:hAnsi="Times New Roman" w:cs="Times New Roman"/>
          <w:b/>
          <w:bCs/>
          <w:lang w:val="fr-FR"/>
        </w:rPr>
      </w:pPr>
    </w:p>
    <w:p w14:paraId="3D35457A" w14:textId="291AD88D" w:rsidR="00F6149E" w:rsidRPr="00717575" w:rsidRDefault="003B4761" w:rsidP="000027F0">
      <w:pPr>
        <w:pStyle w:val="Default"/>
        <w:spacing w:line="360" w:lineRule="auto"/>
        <w:rPr>
          <w:rFonts w:ascii="Times New Roman" w:hAnsi="Times New Roman" w:cs="Times New Roman"/>
          <w:b/>
          <w:bCs/>
          <w:lang w:val="fr-FR"/>
        </w:rPr>
      </w:pPr>
      <w:r w:rsidRPr="00717575">
        <w:rPr>
          <w:rFonts w:ascii="Times New Roman" w:hAnsi="Times New Roman" w:cs="Times New Roman"/>
          <w:b/>
          <w:bCs/>
          <w:lang w:val="fr-FR"/>
        </w:rPr>
        <w:t>Langue :</w:t>
      </w:r>
    </w:p>
    <w:p w14:paraId="34764777" w14:textId="77777777" w:rsidR="00F27D66" w:rsidRPr="00717575" w:rsidRDefault="00F27D66" w:rsidP="000027F0">
      <w:pPr>
        <w:pStyle w:val="Default"/>
        <w:spacing w:line="360" w:lineRule="auto"/>
        <w:rPr>
          <w:rFonts w:ascii="Times New Roman" w:hAnsi="Times New Roman" w:cs="Times New Roman"/>
          <w:lang w:val="fr-FR"/>
        </w:rPr>
      </w:pPr>
    </w:p>
    <w:p w14:paraId="733AF1AA" w14:textId="00A68526" w:rsidR="00F6149E" w:rsidRPr="00717575" w:rsidRDefault="00F6149E" w:rsidP="000027F0">
      <w:pPr>
        <w:pStyle w:val="Default"/>
        <w:spacing w:line="360" w:lineRule="auto"/>
        <w:rPr>
          <w:rFonts w:ascii="Times New Roman" w:hAnsi="Times New Roman" w:cs="Times New Roman"/>
          <w:lang w:val="fr-FR"/>
        </w:rPr>
      </w:pPr>
      <w:r w:rsidRPr="00717575">
        <w:rPr>
          <w:rFonts w:ascii="Times New Roman" w:hAnsi="Times New Roman" w:cs="Times New Roman"/>
          <w:lang w:val="fr-FR"/>
        </w:rPr>
        <w:t xml:space="preserve">□ </w:t>
      </w:r>
      <w:r w:rsidR="00161FE1" w:rsidRPr="00717575">
        <w:rPr>
          <w:rFonts w:ascii="Times New Roman" w:hAnsi="Times New Roman" w:cs="Times New Roman"/>
          <w:lang w:val="fr-FR"/>
        </w:rPr>
        <w:t>Allemande □ Français</w:t>
      </w:r>
    </w:p>
    <w:p w14:paraId="6213677C" w14:textId="59D35868" w:rsidR="005B50EA" w:rsidRPr="00717575" w:rsidRDefault="005B50EA" w:rsidP="000027F0">
      <w:pPr>
        <w:pStyle w:val="Default"/>
        <w:spacing w:line="360" w:lineRule="auto"/>
        <w:rPr>
          <w:rFonts w:ascii="Times New Roman" w:hAnsi="Times New Roman" w:cs="Times New Roman"/>
          <w:lang w:val="fr-FR"/>
        </w:rPr>
      </w:pPr>
    </w:p>
    <w:p w14:paraId="1BF36BB5" w14:textId="77777777" w:rsidR="002960B4" w:rsidRPr="00717575" w:rsidRDefault="002960B4" w:rsidP="000027F0">
      <w:pPr>
        <w:pStyle w:val="Default"/>
        <w:spacing w:line="360" w:lineRule="auto"/>
        <w:rPr>
          <w:rFonts w:ascii="Times New Roman" w:hAnsi="Times New Roman" w:cs="Times New Roman"/>
          <w:lang w:val="fr-FR"/>
        </w:rPr>
      </w:pPr>
    </w:p>
    <w:p w14:paraId="056CE340" w14:textId="02BDD355" w:rsidR="00C27CC5" w:rsidRPr="00717575" w:rsidRDefault="000F27A6" w:rsidP="000F27A6">
      <w:pPr>
        <w:pStyle w:val="Default"/>
        <w:spacing w:line="360"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Nous sommes une équipe de recherche conjointe de l'Université de Zurich, de l'Hôpital universitaire de Zurich et de l'Université des sciences appliquées de Zurich. Nous souhaitons en savoir plus sur votre aptitude à l'activité physique et nous interrogeons ici, spécifiquement les personnes atteintes de mucoviscidose (CF) après transplantation pulmonaire, qui sont suivies dans les centres de Bâle, Genève, Lausanne ou de Zurich. Nous avons développé pour ceci, un questionnaire qui en plus des questions médicales, contient essentiellement des questions sur votre aptitude à l’activité physique et sur votre qualité de vie. Ce questionnaire devrait nous aider à en apprendre plus sur vos besoins à ce sujet.</w:t>
      </w:r>
    </w:p>
    <w:p w14:paraId="3D56B5AA" w14:textId="77777777" w:rsidR="00F6149E" w:rsidRPr="00717575" w:rsidRDefault="00F6149E" w:rsidP="000027F0">
      <w:pPr>
        <w:pStyle w:val="Default"/>
        <w:spacing w:line="360" w:lineRule="auto"/>
        <w:rPr>
          <w:rFonts w:ascii="Times New Roman" w:hAnsi="Times New Roman" w:cs="Times New Roman"/>
          <w:color w:val="000000" w:themeColor="text1"/>
          <w:lang w:val="fr-FR"/>
        </w:rPr>
      </w:pPr>
    </w:p>
    <w:p w14:paraId="7532DB23" w14:textId="6477B959" w:rsidR="00C27CC5" w:rsidRPr="00717575" w:rsidRDefault="000F27A6" w:rsidP="00F6149E">
      <w:pPr>
        <w:pStyle w:val="Default"/>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Pour compléter le </w:t>
      </w:r>
      <w:r w:rsidRPr="00717575">
        <w:rPr>
          <w:rFonts w:ascii="Times New Roman" w:hAnsi="Times New Roman" w:cs="Times New Roman"/>
          <w:b/>
          <w:color w:val="000000" w:themeColor="text1"/>
          <w:lang w:val="fr-FR"/>
        </w:rPr>
        <w:t>questionnaire anonyme</w:t>
      </w:r>
      <w:r w:rsidRPr="00717575">
        <w:rPr>
          <w:rFonts w:ascii="Times New Roman" w:hAnsi="Times New Roman" w:cs="Times New Roman"/>
          <w:color w:val="000000" w:themeColor="text1"/>
          <w:lang w:val="fr-FR"/>
        </w:rPr>
        <w:t xml:space="preserve">, vous avez besoin d'environ </w:t>
      </w:r>
      <w:r w:rsidRPr="00717575">
        <w:rPr>
          <w:rFonts w:ascii="Times New Roman" w:hAnsi="Times New Roman" w:cs="Times New Roman"/>
          <w:b/>
          <w:color w:val="000000" w:themeColor="text1"/>
          <w:lang w:val="fr-FR"/>
        </w:rPr>
        <w:t>10-15 minutes</w:t>
      </w:r>
      <w:r w:rsidRPr="00717575">
        <w:rPr>
          <w:rFonts w:ascii="Times New Roman" w:hAnsi="Times New Roman" w:cs="Times New Roman"/>
          <w:color w:val="000000" w:themeColor="text1"/>
          <w:lang w:val="fr-FR"/>
        </w:rPr>
        <w:t>.</w:t>
      </w:r>
    </w:p>
    <w:p w14:paraId="600E66D1" w14:textId="77777777" w:rsidR="002960B4" w:rsidRPr="00717575" w:rsidRDefault="002960B4" w:rsidP="00F6149E">
      <w:pPr>
        <w:pStyle w:val="Default"/>
        <w:rPr>
          <w:rFonts w:ascii="Times New Roman" w:hAnsi="Times New Roman" w:cs="Times New Roman"/>
          <w:color w:val="000000" w:themeColor="text1"/>
          <w:lang w:val="fr-FR"/>
        </w:rPr>
      </w:pPr>
    </w:p>
    <w:p w14:paraId="799FB81D" w14:textId="77777777" w:rsidR="000F27A6" w:rsidRPr="00717575" w:rsidRDefault="000F27A6" w:rsidP="00F6149E">
      <w:pPr>
        <w:pStyle w:val="Default"/>
        <w:rPr>
          <w:rFonts w:ascii="Times New Roman" w:hAnsi="Times New Roman" w:cs="Times New Roman"/>
          <w:lang w:val="fr-FR"/>
        </w:rPr>
      </w:pPr>
    </w:p>
    <w:p w14:paraId="52AA824F" w14:textId="77777777" w:rsidR="005B50EA" w:rsidRPr="00717575" w:rsidRDefault="005B50EA" w:rsidP="00F6149E">
      <w:pPr>
        <w:pStyle w:val="Default"/>
        <w:rPr>
          <w:rFonts w:ascii="Times New Roman" w:hAnsi="Times New Roman" w:cs="Times New Roman"/>
          <w:lang w:val="fr-FR"/>
        </w:rPr>
        <w:sectPr w:rsidR="005B50EA" w:rsidRPr="00717575" w:rsidSect="00484920">
          <w:headerReference w:type="even" r:id="rId7"/>
          <w:headerReference w:type="default" r:id="rId8"/>
          <w:footerReference w:type="even" r:id="rId9"/>
          <w:footerReference w:type="default" r:id="rId10"/>
          <w:headerReference w:type="first" r:id="rId11"/>
          <w:footerReference w:type="first" r:id="rId12"/>
          <w:pgSz w:w="11900" w:h="16840"/>
          <w:pgMar w:top="1417" w:right="1417" w:bottom="1134" w:left="1417" w:header="708" w:footer="708" w:gutter="0"/>
          <w:cols w:space="708"/>
          <w:docGrid w:linePitch="360"/>
        </w:sectPr>
      </w:pPr>
    </w:p>
    <w:p w14:paraId="11ABE010" w14:textId="4E839959" w:rsidR="00B40269" w:rsidRPr="00717575" w:rsidRDefault="00F27D66" w:rsidP="00EB6F71">
      <w:pPr>
        <w:pStyle w:val="Default"/>
        <w:spacing w:line="276" w:lineRule="auto"/>
        <w:rPr>
          <w:rFonts w:ascii="Times New Roman" w:hAnsi="Times New Roman" w:cs="Times New Roman"/>
          <w:b/>
          <w:color w:val="4F81BD" w:themeColor="accent1"/>
          <w:sz w:val="36"/>
          <w:szCs w:val="36"/>
          <w:lang w:val="fr-FR"/>
        </w:rPr>
      </w:pPr>
      <w:r w:rsidRPr="00717575">
        <w:rPr>
          <w:rFonts w:ascii="Times New Roman" w:hAnsi="Times New Roman" w:cs="Times New Roman"/>
          <w:b/>
          <w:color w:val="4F81BD" w:themeColor="accent1"/>
          <w:sz w:val="36"/>
          <w:szCs w:val="36"/>
          <w:lang w:val="fr-FR"/>
        </w:rPr>
        <w:lastRenderedPageBreak/>
        <w:t>A</w:t>
      </w:r>
      <w:r w:rsidR="00160F57" w:rsidRPr="00717575">
        <w:rPr>
          <w:rFonts w:ascii="Times New Roman" w:hAnsi="Times New Roman" w:cs="Times New Roman"/>
          <w:b/>
          <w:color w:val="4F81BD" w:themeColor="accent1"/>
          <w:sz w:val="36"/>
          <w:szCs w:val="36"/>
          <w:lang w:val="fr-FR"/>
        </w:rPr>
        <w:t xml:space="preserve"> </w:t>
      </w:r>
      <w:r w:rsidRPr="00717575">
        <w:rPr>
          <w:rFonts w:ascii="Times New Roman" w:hAnsi="Times New Roman" w:cs="Times New Roman"/>
          <w:b/>
          <w:color w:val="4F81BD" w:themeColor="accent1"/>
          <w:sz w:val="36"/>
          <w:szCs w:val="36"/>
          <w:lang w:val="fr-FR"/>
        </w:rPr>
        <w:t>: Questions générales</w:t>
      </w:r>
    </w:p>
    <w:p w14:paraId="0DBEAB48" w14:textId="77777777" w:rsidR="00F27D66" w:rsidRPr="00717575" w:rsidRDefault="00F27D66" w:rsidP="00EB6F71">
      <w:pPr>
        <w:pStyle w:val="Default"/>
        <w:spacing w:line="276" w:lineRule="auto"/>
        <w:rPr>
          <w:rFonts w:ascii="Times New Roman" w:hAnsi="Times New Roman" w:cs="Times New Roman"/>
          <w:b/>
          <w:bCs/>
          <w:lang w:val="fr-FR"/>
        </w:rPr>
      </w:pPr>
    </w:p>
    <w:p w14:paraId="09BF8462" w14:textId="2312D60F" w:rsidR="00F6149E" w:rsidRPr="00717575" w:rsidRDefault="00160F57" w:rsidP="00EB6F71">
      <w:pPr>
        <w:pStyle w:val="Default"/>
        <w:spacing w:line="276" w:lineRule="auto"/>
        <w:rPr>
          <w:rFonts w:ascii="Times New Roman" w:hAnsi="Times New Roman" w:cs="Times New Roman"/>
          <w:lang w:val="fr-FR"/>
        </w:rPr>
      </w:pPr>
      <w:r w:rsidRPr="00717575">
        <w:rPr>
          <w:rFonts w:ascii="Times New Roman" w:hAnsi="Times New Roman" w:cs="Times New Roman"/>
          <w:b/>
          <w:bCs/>
          <w:lang w:val="fr-FR"/>
        </w:rPr>
        <w:t>A1 : Sexe :</w:t>
      </w:r>
      <w:r w:rsidR="00F6149E" w:rsidRPr="00717575">
        <w:rPr>
          <w:rFonts w:ascii="Times New Roman" w:hAnsi="Times New Roman" w:cs="Times New Roman"/>
          <w:b/>
          <w:bCs/>
          <w:lang w:val="fr-FR"/>
        </w:rPr>
        <w:t xml:space="preserve"> </w:t>
      </w:r>
      <w:r w:rsidR="00F6149E" w:rsidRPr="00717575">
        <w:rPr>
          <w:rFonts w:ascii="Times New Roman" w:hAnsi="Times New Roman" w:cs="Times New Roman"/>
          <w:lang w:val="fr-FR"/>
        </w:rPr>
        <w:t xml:space="preserve">□ </w:t>
      </w:r>
      <w:r w:rsidRPr="00717575">
        <w:rPr>
          <w:rFonts w:ascii="Times New Roman" w:hAnsi="Times New Roman" w:cs="Times New Roman"/>
          <w:lang w:val="fr-FR"/>
        </w:rPr>
        <w:t xml:space="preserve">Féminin </w:t>
      </w:r>
      <w:r w:rsidR="00F6149E" w:rsidRPr="00717575">
        <w:rPr>
          <w:rFonts w:ascii="Times New Roman" w:hAnsi="Times New Roman" w:cs="Times New Roman"/>
          <w:lang w:val="fr-FR"/>
        </w:rPr>
        <w:t xml:space="preserve">□ </w:t>
      </w:r>
      <w:r w:rsidRPr="00717575">
        <w:rPr>
          <w:rFonts w:ascii="Times New Roman" w:hAnsi="Times New Roman" w:cs="Times New Roman"/>
          <w:lang w:val="fr-FR"/>
        </w:rPr>
        <w:t>Masculin</w:t>
      </w:r>
    </w:p>
    <w:p w14:paraId="30412C8E" w14:textId="77777777" w:rsidR="003E3A69" w:rsidRPr="00717575" w:rsidRDefault="003E3A69" w:rsidP="00EB6F71">
      <w:pPr>
        <w:pStyle w:val="Default"/>
        <w:spacing w:line="276" w:lineRule="auto"/>
        <w:rPr>
          <w:rFonts w:ascii="Times New Roman" w:hAnsi="Times New Roman" w:cs="Times New Roman"/>
          <w:b/>
          <w:bCs/>
          <w:lang w:val="fr-FR"/>
        </w:rPr>
      </w:pPr>
      <w:r w:rsidRPr="00717575">
        <w:rPr>
          <w:rFonts w:ascii="Times New Roman" w:hAnsi="Times New Roman" w:cs="Times New Roman"/>
          <w:b/>
          <w:bCs/>
          <w:lang w:val="fr-FR"/>
        </w:rPr>
        <w:t>A2 : Age : _____</w:t>
      </w:r>
    </w:p>
    <w:p w14:paraId="4F190569" w14:textId="77777777" w:rsidR="003E3A69" w:rsidRPr="00717575" w:rsidRDefault="003E3A69" w:rsidP="00EB6F71">
      <w:pPr>
        <w:pStyle w:val="Default"/>
        <w:spacing w:line="276" w:lineRule="auto"/>
        <w:rPr>
          <w:rFonts w:ascii="Times New Roman" w:hAnsi="Times New Roman" w:cs="Times New Roman"/>
          <w:b/>
          <w:bCs/>
          <w:lang w:val="fr-FR"/>
        </w:rPr>
      </w:pPr>
      <w:r w:rsidRPr="00717575">
        <w:rPr>
          <w:rFonts w:ascii="Times New Roman" w:hAnsi="Times New Roman" w:cs="Times New Roman"/>
          <w:b/>
          <w:bCs/>
          <w:lang w:val="fr-FR"/>
        </w:rPr>
        <w:t>A3 : Situation familiale :</w:t>
      </w:r>
    </w:p>
    <w:p w14:paraId="686553BE" w14:textId="77777777" w:rsidR="003E3A69" w:rsidRPr="00717575" w:rsidRDefault="003E3A69" w:rsidP="003E3A69">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Pas de partenaire</w:t>
      </w:r>
    </w:p>
    <w:p w14:paraId="124AA134" w14:textId="77777777" w:rsidR="003E3A69" w:rsidRPr="00717575" w:rsidRDefault="003E3A69" w:rsidP="003E3A69">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Partenaire en dehors du ménage</w:t>
      </w:r>
    </w:p>
    <w:p w14:paraId="5417010F" w14:textId="77777777" w:rsidR="003E3A69" w:rsidRPr="00717575" w:rsidRDefault="003E3A69" w:rsidP="003E3A69">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Partenaire dans le ménage</w:t>
      </w:r>
    </w:p>
    <w:p w14:paraId="11908CFF" w14:textId="77777777" w:rsidR="003E3A69" w:rsidRPr="00717575" w:rsidRDefault="003E3A69" w:rsidP="003E3A69">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Famille avec des enfants</w:t>
      </w:r>
    </w:p>
    <w:p w14:paraId="5787A63E" w14:textId="002363DA" w:rsidR="00D034DA" w:rsidRPr="00717575" w:rsidRDefault="003E3A69" w:rsidP="003E3A69">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Famille monoparentale</w:t>
      </w:r>
    </w:p>
    <w:p w14:paraId="68BA487B" w14:textId="77777777" w:rsidR="003E3A69" w:rsidRPr="00717575" w:rsidRDefault="003E3A69" w:rsidP="003E3A69">
      <w:pPr>
        <w:pStyle w:val="Default"/>
        <w:spacing w:line="276" w:lineRule="auto"/>
        <w:rPr>
          <w:rFonts w:ascii="Times New Roman" w:hAnsi="Times New Roman" w:cs="Times New Roman"/>
          <w:color w:val="000000" w:themeColor="text1"/>
          <w:lang w:val="fr-FR"/>
        </w:rPr>
      </w:pPr>
    </w:p>
    <w:p w14:paraId="7787ACA6" w14:textId="77777777" w:rsidR="003E3A69" w:rsidRPr="00717575" w:rsidRDefault="003E3A69" w:rsidP="00EB6F71">
      <w:pPr>
        <w:pStyle w:val="Default"/>
        <w:spacing w:line="276" w:lineRule="auto"/>
        <w:rPr>
          <w:rFonts w:ascii="Times New Roman" w:hAnsi="Times New Roman" w:cs="Times New Roman"/>
          <w:b/>
          <w:bCs/>
          <w:lang w:val="fr-FR"/>
        </w:rPr>
      </w:pPr>
      <w:r w:rsidRPr="00717575">
        <w:rPr>
          <w:rFonts w:ascii="Times New Roman" w:hAnsi="Times New Roman" w:cs="Times New Roman"/>
          <w:b/>
          <w:bCs/>
          <w:lang w:val="fr-FR"/>
        </w:rPr>
        <w:t xml:space="preserve">A4 : Taille (en mètre) : </w:t>
      </w:r>
      <w:r w:rsidRPr="00717575">
        <w:rPr>
          <w:rFonts w:ascii="Times New Roman" w:hAnsi="Times New Roman" w:cs="Times New Roman"/>
          <w:bCs/>
          <w:lang w:val="fr-FR"/>
        </w:rPr>
        <w:t>______ m (par exemple 1.68m)</w:t>
      </w:r>
    </w:p>
    <w:p w14:paraId="2333FC29" w14:textId="0F9E3CB5" w:rsidR="00252BB7" w:rsidRPr="00717575" w:rsidRDefault="003E3A69" w:rsidP="00EB6F71">
      <w:pPr>
        <w:pStyle w:val="Default"/>
        <w:spacing w:line="276" w:lineRule="auto"/>
        <w:rPr>
          <w:rFonts w:ascii="Times New Roman" w:hAnsi="Times New Roman" w:cs="Times New Roman"/>
          <w:b/>
          <w:bCs/>
          <w:lang w:val="fr-FR"/>
        </w:rPr>
      </w:pPr>
      <w:r w:rsidRPr="00717575">
        <w:rPr>
          <w:rFonts w:ascii="Times New Roman" w:hAnsi="Times New Roman" w:cs="Times New Roman"/>
          <w:b/>
          <w:bCs/>
          <w:lang w:val="fr-FR"/>
        </w:rPr>
        <w:t xml:space="preserve">A5 : Poids (en kilogramme) : </w:t>
      </w:r>
      <w:r w:rsidRPr="00717575">
        <w:rPr>
          <w:rFonts w:ascii="Times New Roman" w:hAnsi="Times New Roman" w:cs="Times New Roman"/>
          <w:bCs/>
          <w:lang w:val="fr-FR"/>
        </w:rPr>
        <w:t>______ kg (par exemple 59.5 kg)</w:t>
      </w:r>
    </w:p>
    <w:p w14:paraId="448BA885" w14:textId="77777777" w:rsidR="003E3A69" w:rsidRPr="00717575" w:rsidRDefault="003E3A69" w:rsidP="00EB6F71">
      <w:pPr>
        <w:pStyle w:val="Default"/>
        <w:spacing w:line="276" w:lineRule="auto"/>
        <w:rPr>
          <w:rFonts w:ascii="Times New Roman" w:hAnsi="Times New Roman" w:cs="Times New Roman"/>
          <w:b/>
          <w:bCs/>
          <w:lang w:val="fr-FR"/>
        </w:rPr>
      </w:pPr>
    </w:p>
    <w:p w14:paraId="3A8A0A15" w14:textId="77777777" w:rsidR="00A137FE" w:rsidRPr="00717575" w:rsidRDefault="00A137FE" w:rsidP="00EB6F71">
      <w:pPr>
        <w:pStyle w:val="Default"/>
        <w:spacing w:line="276" w:lineRule="auto"/>
        <w:rPr>
          <w:rFonts w:ascii="Times New Roman" w:hAnsi="Times New Roman" w:cs="Times New Roman"/>
          <w:b/>
          <w:bCs/>
          <w:color w:val="000000" w:themeColor="text1"/>
          <w:lang w:val="fr-FR"/>
        </w:rPr>
      </w:pPr>
      <w:r w:rsidRPr="00717575">
        <w:rPr>
          <w:rFonts w:ascii="Times New Roman" w:hAnsi="Times New Roman" w:cs="Times New Roman"/>
          <w:b/>
          <w:bCs/>
          <w:color w:val="000000" w:themeColor="text1"/>
          <w:lang w:val="fr-FR"/>
        </w:rPr>
        <w:t xml:space="preserve">A6 : Depuis quand avez-vous eu votre transplantation pulmonaire ? </w:t>
      </w:r>
    </w:p>
    <w:p w14:paraId="2DE9A37B" w14:textId="77777777" w:rsidR="00A137FE" w:rsidRPr="00717575" w:rsidRDefault="00A137FE" w:rsidP="00A137FE">
      <w:pPr>
        <w:pStyle w:val="Default"/>
        <w:spacing w:line="276" w:lineRule="auto"/>
        <w:rPr>
          <w:rFonts w:ascii="Times New Roman" w:hAnsi="Times New Roman" w:cs="Times New Roman"/>
          <w:lang w:val="fr-FR"/>
        </w:rPr>
      </w:pPr>
      <w:r w:rsidRPr="00717575">
        <w:rPr>
          <w:rFonts w:ascii="Times New Roman" w:hAnsi="Times New Roman" w:cs="Times New Roman"/>
          <w:lang w:val="fr-FR"/>
        </w:rPr>
        <w:t>□ moins de (&lt;) 1 an</w:t>
      </w:r>
    </w:p>
    <w:p w14:paraId="77316DFD" w14:textId="77777777" w:rsidR="00A137FE" w:rsidRPr="00717575" w:rsidRDefault="00A137FE" w:rsidP="00A137FE">
      <w:pPr>
        <w:pStyle w:val="Default"/>
        <w:spacing w:line="276" w:lineRule="auto"/>
        <w:rPr>
          <w:rFonts w:ascii="Times New Roman" w:hAnsi="Times New Roman" w:cs="Times New Roman"/>
          <w:lang w:val="fr-FR"/>
        </w:rPr>
      </w:pPr>
      <w:r w:rsidRPr="00717575">
        <w:rPr>
          <w:rFonts w:ascii="Times New Roman" w:hAnsi="Times New Roman" w:cs="Times New Roman"/>
          <w:lang w:val="fr-FR"/>
        </w:rPr>
        <w:t>□ 1 à &lt; 3 ans</w:t>
      </w:r>
    </w:p>
    <w:p w14:paraId="3E55679D" w14:textId="77777777" w:rsidR="00A137FE" w:rsidRPr="00717575" w:rsidRDefault="00A137FE" w:rsidP="00A137FE">
      <w:pPr>
        <w:pStyle w:val="Default"/>
        <w:spacing w:line="276" w:lineRule="auto"/>
        <w:rPr>
          <w:rFonts w:ascii="Times New Roman" w:hAnsi="Times New Roman" w:cs="Times New Roman"/>
          <w:lang w:val="fr-FR"/>
        </w:rPr>
      </w:pPr>
      <w:r w:rsidRPr="00717575">
        <w:rPr>
          <w:rFonts w:ascii="Times New Roman" w:hAnsi="Times New Roman" w:cs="Times New Roman"/>
          <w:lang w:val="fr-FR"/>
        </w:rPr>
        <w:t>□ 3 à &lt; 5 ans</w:t>
      </w:r>
    </w:p>
    <w:p w14:paraId="6D74D0AB" w14:textId="77777777" w:rsidR="00A137FE" w:rsidRPr="00717575" w:rsidRDefault="00A137FE" w:rsidP="00A137FE">
      <w:pPr>
        <w:pStyle w:val="Default"/>
        <w:spacing w:line="276" w:lineRule="auto"/>
        <w:rPr>
          <w:rFonts w:ascii="Times New Roman" w:hAnsi="Times New Roman" w:cs="Times New Roman"/>
          <w:lang w:val="fr-FR"/>
        </w:rPr>
      </w:pPr>
      <w:r w:rsidRPr="00717575">
        <w:rPr>
          <w:rFonts w:ascii="Times New Roman" w:hAnsi="Times New Roman" w:cs="Times New Roman"/>
          <w:lang w:val="fr-FR"/>
        </w:rPr>
        <w:t>□ 5 à &lt; 10 ans</w:t>
      </w:r>
    </w:p>
    <w:p w14:paraId="7E0E995F" w14:textId="0EC778E8" w:rsidR="00252BB7" w:rsidRPr="00717575" w:rsidRDefault="00A137FE" w:rsidP="00A137FE">
      <w:pPr>
        <w:pStyle w:val="Default"/>
        <w:spacing w:line="276" w:lineRule="auto"/>
        <w:rPr>
          <w:rFonts w:ascii="Times New Roman" w:hAnsi="Times New Roman" w:cs="Times New Roman"/>
          <w:lang w:val="fr-FR"/>
        </w:rPr>
      </w:pPr>
      <w:r w:rsidRPr="00717575">
        <w:rPr>
          <w:rFonts w:ascii="Times New Roman" w:hAnsi="Times New Roman" w:cs="Times New Roman"/>
          <w:lang w:val="fr-FR"/>
        </w:rPr>
        <w:t>□ 10 ans ou plus</w:t>
      </w:r>
    </w:p>
    <w:p w14:paraId="157603B2" w14:textId="77777777" w:rsidR="00A137FE" w:rsidRPr="00717575" w:rsidRDefault="00A137FE" w:rsidP="00A137FE">
      <w:pPr>
        <w:pStyle w:val="Default"/>
        <w:spacing w:line="276" w:lineRule="auto"/>
        <w:rPr>
          <w:rFonts w:ascii="Times New Roman" w:hAnsi="Times New Roman" w:cs="Times New Roman"/>
          <w:color w:val="000000" w:themeColor="text1"/>
          <w:lang w:val="fr-FR"/>
        </w:rPr>
      </w:pPr>
    </w:p>
    <w:p w14:paraId="6785A8C5" w14:textId="77777777" w:rsidR="00FB401E" w:rsidRPr="00717575" w:rsidRDefault="00FB401E" w:rsidP="00EB6F71">
      <w:pPr>
        <w:pStyle w:val="Default"/>
        <w:spacing w:line="276" w:lineRule="auto"/>
        <w:rPr>
          <w:rFonts w:ascii="Times New Roman" w:hAnsi="Times New Roman" w:cs="Times New Roman"/>
          <w:b/>
          <w:bCs/>
          <w:color w:val="000000" w:themeColor="text1"/>
          <w:lang w:val="fr-FR"/>
        </w:rPr>
      </w:pPr>
      <w:r w:rsidRPr="00717575">
        <w:rPr>
          <w:rFonts w:ascii="Times New Roman" w:hAnsi="Times New Roman" w:cs="Times New Roman"/>
          <w:b/>
          <w:bCs/>
          <w:color w:val="000000" w:themeColor="text1"/>
          <w:lang w:val="fr-FR"/>
        </w:rPr>
        <w:t xml:space="preserve">A7 : Avez-vous eu une deuxième transplantation pulmonaire (re-transplantation pulmonaire) ? </w:t>
      </w:r>
    </w:p>
    <w:p w14:paraId="14CA88EC" w14:textId="438D9B04" w:rsidR="00252BB7" w:rsidRPr="00717575" w:rsidRDefault="00252BB7" w:rsidP="00EB6F71">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w:t>
      </w:r>
      <w:r w:rsidR="00FB401E" w:rsidRPr="00717575">
        <w:rPr>
          <w:rFonts w:ascii="Times New Roman" w:hAnsi="Times New Roman" w:cs="Times New Roman"/>
          <w:color w:val="000000" w:themeColor="text1"/>
          <w:lang w:val="fr-FR"/>
        </w:rPr>
        <w:t>Oui</w:t>
      </w:r>
      <w:r w:rsidRPr="00717575">
        <w:rPr>
          <w:rFonts w:ascii="Times New Roman" w:hAnsi="Times New Roman" w:cs="Times New Roman"/>
          <w:color w:val="000000" w:themeColor="text1"/>
          <w:lang w:val="fr-FR"/>
        </w:rPr>
        <w:t xml:space="preserve"> □ No</w:t>
      </w:r>
      <w:r w:rsidR="00FB401E" w:rsidRPr="00717575">
        <w:rPr>
          <w:rFonts w:ascii="Times New Roman" w:hAnsi="Times New Roman" w:cs="Times New Roman"/>
          <w:color w:val="000000" w:themeColor="text1"/>
          <w:lang w:val="fr-FR"/>
        </w:rPr>
        <w:t>n</w:t>
      </w:r>
      <w:r w:rsidRPr="00717575">
        <w:rPr>
          <w:rFonts w:ascii="Times New Roman" w:hAnsi="Times New Roman" w:cs="Times New Roman"/>
          <w:color w:val="000000" w:themeColor="text1"/>
          <w:lang w:val="fr-FR"/>
        </w:rPr>
        <w:t xml:space="preserve"> </w:t>
      </w:r>
    </w:p>
    <w:p w14:paraId="38F388A5" w14:textId="77777777" w:rsidR="00252BB7" w:rsidRPr="00717575" w:rsidRDefault="00252BB7" w:rsidP="00EB6F71">
      <w:pPr>
        <w:pStyle w:val="Default"/>
        <w:spacing w:line="276" w:lineRule="auto"/>
        <w:rPr>
          <w:rFonts w:ascii="Times New Roman" w:hAnsi="Times New Roman" w:cs="Times New Roman"/>
          <w:b/>
          <w:bCs/>
          <w:lang w:val="fr-FR"/>
        </w:rPr>
      </w:pPr>
    </w:p>
    <w:p w14:paraId="55FC5D23" w14:textId="77777777" w:rsidR="00FB401E" w:rsidRPr="00717575" w:rsidRDefault="00FB401E" w:rsidP="00FB401E">
      <w:pPr>
        <w:pStyle w:val="Default"/>
        <w:spacing w:line="276" w:lineRule="auto"/>
        <w:rPr>
          <w:rFonts w:ascii="Times New Roman" w:hAnsi="Times New Roman" w:cs="Times New Roman"/>
          <w:b/>
          <w:bCs/>
          <w:color w:val="000000" w:themeColor="text1"/>
          <w:lang w:val="fr-FR"/>
        </w:rPr>
      </w:pPr>
      <w:r w:rsidRPr="00717575">
        <w:rPr>
          <w:rFonts w:ascii="Times New Roman" w:hAnsi="Times New Roman" w:cs="Times New Roman"/>
          <w:b/>
          <w:bCs/>
          <w:color w:val="000000" w:themeColor="text1"/>
          <w:lang w:val="fr-FR"/>
        </w:rPr>
        <w:t>A8 : Avez-vous un rejet aigu ou chronique des poumons ?</w:t>
      </w:r>
    </w:p>
    <w:p w14:paraId="3D777FC9" w14:textId="5277B8E0" w:rsidR="00FB401E" w:rsidRPr="00717575" w:rsidRDefault="00FB401E" w:rsidP="00FB401E">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Oui □ Non </w:t>
      </w:r>
    </w:p>
    <w:p w14:paraId="3C0F2BAB" w14:textId="77777777" w:rsidR="00252BB7" w:rsidRPr="00717575" w:rsidRDefault="00252BB7" w:rsidP="00EB6F71">
      <w:pPr>
        <w:pStyle w:val="Default"/>
        <w:spacing w:line="276" w:lineRule="auto"/>
        <w:rPr>
          <w:rFonts w:ascii="Times New Roman" w:hAnsi="Times New Roman" w:cs="Times New Roman"/>
          <w:b/>
          <w:bCs/>
          <w:lang w:val="fr-FR"/>
        </w:rPr>
      </w:pPr>
    </w:p>
    <w:p w14:paraId="73132CF0" w14:textId="14BD44CD" w:rsidR="002960B4" w:rsidRPr="00717575" w:rsidRDefault="00FB401E" w:rsidP="00EB6F71">
      <w:pPr>
        <w:pStyle w:val="Default"/>
        <w:spacing w:line="276" w:lineRule="auto"/>
        <w:rPr>
          <w:rFonts w:ascii="Times New Roman" w:hAnsi="Times New Roman" w:cs="Times New Roman"/>
          <w:b/>
          <w:bCs/>
          <w:color w:val="000000" w:themeColor="text1"/>
          <w:lang w:val="fr-FR"/>
        </w:rPr>
      </w:pPr>
      <w:r w:rsidRPr="00717575">
        <w:rPr>
          <w:rFonts w:ascii="Times New Roman" w:hAnsi="Times New Roman" w:cs="Times New Roman"/>
          <w:b/>
          <w:bCs/>
          <w:color w:val="000000" w:themeColor="text1"/>
          <w:lang w:val="fr-FR"/>
        </w:rPr>
        <w:t>A9 : Avez-vous d’autres maladies/diagnostics ?</w:t>
      </w:r>
    </w:p>
    <w:p w14:paraId="3C052D5C" w14:textId="77777777" w:rsidR="002960B4" w:rsidRPr="00717575" w:rsidRDefault="002960B4" w:rsidP="00EB6F71">
      <w:pPr>
        <w:pStyle w:val="Default"/>
        <w:spacing w:line="276" w:lineRule="auto"/>
        <w:rPr>
          <w:rFonts w:ascii="Times New Roman" w:hAnsi="Times New Roman" w:cs="Times New Roman"/>
          <w:b/>
          <w:bCs/>
          <w:color w:val="000000" w:themeColor="text1"/>
          <w:lang w:val="fr-FR"/>
        </w:rPr>
      </w:pPr>
    </w:p>
    <w:p w14:paraId="3D576C88" w14:textId="2DAA07CD" w:rsidR="00271773" w:rsidRPr="00717575" w:rsidRDefault="00FB401E" w:rsidP="00DE1E38">
      <w:pPr>
        <w:pStyle w:val="ZHAW"/>
      </w:pPr>
      <w:r w:rsidRPr="00717575">
        <w:t>Plusieurs réponses possibles</w:t>
      </w:r>
      <w:r w:rsidR="002960B4" w:rsidRPr="00717575">
        <w:t xml:space="preserve"> </w:t>
      </w:r>
      <w:r w:rsidR="00271773" w:rsidRPr="00717575">
        <w:rPr>
          <w:iCs/>
        </w:rPr>
        <w:t xml:space="preserve">- </w:t>
      </w:r>
    </w:p>
    <w:p w14:paraId="3E5CBCA5" w14:textId="77777777" w:rsidR="00252BB7" w:rsidRPr="00717575" w:rsidRDefault="00252BB7" w:rsidP="00EB6F71">
      <w:pPr>
        <w:pStyle w:val="Default"/>
        <w:spacing w:line="276" w:lineRule="auto"/>
        <w:rPr>
          <w:rFonts w:ascii="Times New Roman" w:hAnsi="Times New Roman" w:cs="Times New Roman"/>
          <w:lang w:val="fr-FR"/>
        </w:rPr>
      </w:pPr>
    </w:p>
    <w:p w14:paraId="06BDDE23" w14:textId="2C6E1BC9" w:rsidR="00252BB7" w:rsidRPr="00717575" w:rsidRDefault="00252BB7"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w:t>
      </w:r>
      <w:r w:rsidR="00D05AD6" w:rsidRPr="00717575">
        <w:rPr>
          <w:rFonts w:ascii="Times New Roman" w:hAnsi="Times New Roman" w:cs="Times New Roman"/>
          <w:lang w:val="fr-FR"/>
        </w:rPr>
        <w:t>No</w:t>
      </w:r>
      <w:r w:rsidR="00FB401E" w:rsidRPr="00717575">
        <w:rPr>
          <w:rFonts w:ascii="Times New Roman" w:hAnsi="Times New Roman" w:cs="Times New Roman"/>
          <w:lang w:val="fr-FR"/>
        </w:rPr>
        <w:t>n</w:t>
      </w:r>
      <w:r w:rsidRPr="00717575">
        <w:rPr>
          <w:rFonts w:ascii="Times New Roman" w:hAnsi="Times New Roman" w:cs="Times New Roman"/>
          <w:lang w:val="fr-FR"/>
        </w:rPr>
        <w:t xml:space="preserve"> </w:t>
      </w:r>
    </w:p>
    <w:p w14:paraId="0BF5BC0D" w14:textId="77777777" w:rsidR="00FB401E" w:rsidRPr="00717575" w:rsidRDefault="00FB401E" w:rsidP="00FB401E">
      <w:pPr>
        <w:pStyle w:val="Default"/>
        <w:spacing w:line="276" w:lineRule="auto"/>
        <w:rPr>
          <w:rFonts w:ascii="Times New Roman" w:hAnsi="Times New Roman" w:cs="Times New Roman"/>
          <w:lang w:val="fr-FR"/>
        </w:rPr>
      </w:pPr>
      <w:r w:rsidRPr="00717575">
        <w:rPr>
          <w:rFonts w:ascii="Times New Roman" w:hAnsi="Times New Roman" w:cs="Times New Roman"/>
          <w:lang w:val="fr-FR"/>
        </w:rPr>
        <w:t>□ Maladie cardiaque</w:t>
      </w:r>
    </w:p>
    <w:p w14:paraId="6D3BE708" w14:textId="77777777" w:rsidR="00FB401E" w:rsidRPr="00717575" w:rsidRDefault="00FB401E" w:rsidP="00FB401E">
      <w:pPr>
        <w:pStyle w:val="Default"/>
        <w:spacing w:line="276" w:lineRule="auto"/>
        <w:rPr>
          <w:rFonts w:ascii="Times New Roman" w:hAnsi="Times New Roman" w:cs="Times New Roman"/>
          <w:lang w:val="fr-FR"/>
        </w:rPr>
      </w:pPr>
      <w:r w:rsidRPr="00717575">
        <w:rPr>
          <w:rFonts w:ascii="Times New Roman" w:hAnsi="Times New Roman" w:cs="Times New Roman"/>
          <w:lang w:val="fr-FR"/>
        </w:rPr>
        <w:t>□ Hypertension artérielle</w:t>
      </w:r>
    </w:p>
    <w:p w14:paraId="2E1B1378" w14:textId="77777777" w:rsidR="00FB401E" w:rsidRPr="00717575" w:rsidRDefault="00FB401E" w:rsidP="00FB401E">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Diabète </w:t>
      </w:r>
    </w:p>
    <w:p w14:paraId="5FC6BC48" w14:textId="77777777" w:rsidR="00FB401E" w:rsidRPr="00717575" w:rsidRDefault="00FB401E" w:rsidP="00FB401E">
      <w:pPr>
        <w:pStyle w:val="Default"/>
        <w:spacing w:line="276" w:lineRule="auto"/>
        <w:rPr>
          <w:rFonts w:ascii="Times New Roman" w:hAnsi="Times New Roman" w:cs="Times New Roman"/>
          <w:lang w:val="fr-FR"/>
        </w:rPr>
      </w:pPr>
      <w:r w:rsidRPr="00717575">
        <w:rPr>
          <w:rFonts w:ascii="Times New Roman" w:hAnsi="Times New Roman" w:cs="Times New Roman"/>
          <w:lang w:val="fr-FR"/>
        </w:rPr>
        <w:t>□ Maladie chronique des reins, dialyse ou transplantation rénale</w:t>
      </w:r>
    </w:p>
    <w:p w14:paraId="66320041" w14:textId="77777777" w:rsidR="00FB401E" w:rsidRPr="00717575" w:rsidRDefault="00FB401E" w:rsidP="00FB401E">
      <w:pPr>
        <w:pStyle w:val="Default"/>
        <w:spacing w:line="276" w:lineRule="auto"/>
        <w:rPr>
          <w:rFonts w:ascii="Times New Roman" w:hAnsi="Times New Roman" w:cs="Times New Roman"/>
          <w:lang w:val="fr-FR"/>
        </w:rPr>
      </w:pPr>
      <w:r w:rsidRPr="00717575">
        <w:rPr>
          <w:rFonts w:ascii="Times New Roman" w:hAnsi="Times New Roman" w:cs="Times New Roman"/>
          <w:lang w:val="fr-FR"/>
        </w:rPr>
        <w:t>□ Maladie chronique du foie ou transplantation du foie</w:t>
      </w:r>
    </w:p>
    <w:p w14:paraId="27409F3F" w14:textId="77777777" w:rsidR="00FB401E" w:rsidRPr="00717575" w:rsidRDefault="00FB401E" w:rsidP="00FB401E">
      <w:pPr>
        <w:pStyle w:val="Default"/>
        <w:spacing w:line="276" w:lineRule="auto"/>
        <w:rPr>
          <w:rFonts w:ascii="Times New Roman" w:hAnsi="Times New Roman" w:cs="Times New Roman"/>
          <w:lang w:val="fr-FR"/>
        </w:rPr>
      </w:pPr>
      <w:r w:rsidRPr="00717575">
        <w:rPr>
          <w:rFonts w:ascii="Times New Roman" w:hAnsi="Times New Roman" w:cs="Times New Roman"/>
          <w:lang w:val="fr-FR"/>
        </w:rPr>
        <w:t>□ Cancer de la peau</w:t>
      </w:r>
    </w:p>
    <w:p w14:paraId="752A015C" w14:textId="77777777" w:rsidR="00FB401E" w:rsidRPr="00717575" w:rsidRDefault="00FB401E" w:rsidP="00FB401E">
      <w:pPr>
        <w:pStyle w:val="Default"/>
        <w:spacing w:line="276" w:lineRule="auto"/>
        <w:rPr>
          <w:rFonts w:ascii="Times New Roman" w:hAnsi="Times New Roman" w:cs="Times New Roman"/>
          <w:lang w:val="fr-FR"/>
        </w:rPr>
      </w:pPr>
      <w:r w:rsidRPr="00717575">
        <w:rPr>
          <w:rFonts w:ascii="Times New Roman" w:hAnsi="Times New Roman" w:cs="Times New Roman"/>
          <w:lang w:val="fr-FR"/>
        </w:rPr>
        <w:t>□ Cancer (sauf cancer de la peau)</w:t>
      </w:r>
    </w:p>
    <w:p w14:paraId="67831F94" w14:textId="77777777" w:rsidR="00FB401E" w:rsidRPr="00717575" w:rsidRDefault="00FB401E" w:rsidP="00FB401E">
      <w:pPr>
        <w:pStyle w:val="Default"/>
        <w:spacing w:line="276" w:lineRule="auto"/>
        <w:rPr>
          <w:rFonts w:ascii="Times New Roman" w:hAnsi="Times New Roman" w:cs="Times New Roman"/>
          <w:lang w:val="fr-FR"/>
        </w:rPr>
      </w:pPr>
      <w:r w:rsidRPr="00717575">
        <w:rPr>
          <w:rFonts w:ascii="Times New Roman" w:hAnsi="Times New Roman" w:cs="Times New Roman"/>
          <w:lang w:val="fr-FR"/>
        </w:rPr>
        <w:t>□ Dépression</w:t>
      </w:r>
    </w:p>
    <w:p w14:paraId="2C5F6608" w14:textId="77777777" w:rsidR="00FB401E" w:rsidRPr="00717575" w:rsidRDefault="00FB401E" w:rsidP="00FB401E">
      <w:pPr>
        <w:pStyle w:val="Default"/>
        <w:spacing w:line="276" w:lineRule="auto"/>
        <w:rPr>
          <w:rFonts w:ascii="Times New Roman" w:hAnsi="Times New Roman" w:cs="Times New Roman"/>
          <w:lang w:val="fr-FR"/>
        </w:rPr>
      </w:pPr>
      <w:r w:rsidRPr="00717575">
        <w:rPr>
          <w:rFonts w:ascii="Times New Roman" w:hAnsi="Times New Roman" w:cs="Times New Roman"/>
          <w:lang w:val="fr-FR"/>
        </w:rPr>
        <w:t>□ Ostéoporose</w:t>
      </w:r>
    </w:p>
    <w:p w14:paraId="62D9FEA5" w14:textId="77777777" w:rsidR="00FB401E" w:rsidRPr="00717575" w:rsidRDefault="00FB401E" w:rsidP="00FB401E">
      <w:pPr>
        <w:pStyle w:val="Default"/>
        <w:spacing w:line="276" w:lineRule="auto"/>
        <w:rPr>
          <w:rFonts w:ascii="Times New Roman" w:hAnsi="Times New Roman" w:cs="Times New Roman"/>
          <w:lang w:val="fr-FR"/>
        </w:rPr>
      </w:pPr>
      <w:r w:rsidRPr="00717575">
        <w:rPr>
          <w:rFonts w:ascii="Times New Roman" w:hAnsi="Times New Roman" w:cs="Times New Roman"/>
          <w:lang w:val="fr-FR"/>
        </w:rPr>
        <w:t>□ Incontinence</w:t>
      </w:r>
    </w:p>
    <w:p w14:paraId="0C00596D" w14:textId="04734F2B" w:rsidR="00717575" w:rsidRPr="00717575" w:rsidRDefault="00FB401E" w:rsidP="00717575">
      <w:pPr>
        <w:pStyle w:val="Default"/>
        <w:spacing w:line="276" w:lineRule="auto"/>
        <w:rPr>
          <w:rFonts w:ascii="Times New Roman" w:hAnsi="Times New Roman" w:cs="Times New Roman"/>
          <w:lang w:val="fr-FR"/>
        </w:rPr>
      </w:pPr>
      <w:r w:rsidRPr="00717575">
        <w:rPr>
          <w:rFonts w:ascii="Times New Roman" w:hAnsi="Times New Roman" w:cs="Times New Roman"/>
          <w:lang w:val="fr-FR"/>
        </w:rPr>
        <w:t>□ Autres : _________________________________________</w:t>
      </w:r>
      <w:r w:rsidR="00717575" w:rsidRPr="00717575">
        <w:rPr>
          <w:rFonts w:ascii="Times New Roman" w:hAnsi="Times New Roman" w:cs="Times New Roman"/>
          <w:lang w:val="fr-FR"/>
        </w:rPr>
        <w:br w:type="page"/>
      </w:r>
    </w:p>
    <w:p w14:paraId="1AC53319" w14:textId="31ABFE37" w:rsidR="00400537" w:rsidRPr="00717575" w:rsidRDefault="00DE1E38" w:rsidP="00EB6F71">
      <w:pPr>
        <w:pStyle w:val="Default"/>
        <w:spacing w:line="276" w:lineRule="auto"/>
        <w:rPr>
          <w:rFonts w:ascii="Times New Roman" w:hAnsi="Times New Roman" w:cs="Times New Roman"/>
          <w:b/>
          <w:bCs/>
          <w:color w:val="000000" w:themeColor="text1"/>
          <w:lang w:val="fr-FR"/>
        </w:rPr>
      </w:pPr>
      <w:r w:rsidRPr="00717575">
        <w:rPr>
          <w:rFonts w:ascii="Times New Roman" w:hAnsi="Times New Roman" w:cs="Times New Roman"/>
          <w:b/>
          <w:bCs/>
          <w:color w:val="000000" w:themeColor="text1"/>
          <w:lang w:val="fr-FR"/>
        </w:rPr>
        <w:lastRenderedPageBreak/>
        <w:t>A10 : Avez-vous participé à chaque fois à un programme de rééducation après votre(vos) transplantation(s) pulmonaire(s) ?</w:t>
      </w:r>
    </w:p>
    <w:p w14:paraId="2E44495E" w14:textId="77777777" w:rsidR="00717575" w:rsidRPr="00717575" w:rsidRDefault="00717575" w:rsidP="00EB6F71">
      <w:pPr>
        <w:pStyle w:val="Default"/>
        <w:spacing w:line="276" w:lineRule="auto"/>
        <w:rPr>
          <w:rFonts w:ascii="Times New Roman" w:hAnsi="Times New Roman" w:cs="Times New Roman"/>
          <w:lang w:val="fr-FR"/>
        </w:rPr>
      </w:pPr>
    </w:p>
    <w:p w14:paraId="3F17A987" w14:textId="77777777" w:rsidR="00DE1E38" w:rsidRPr="00717575" w:rsidRDefault="00DE1E38" w:rsidP="00DE1E38">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Oui □ Non </w:t>
      </w:r>
    </w:p>
    <w:p w14:paraId="5AE8403A" w14:textId="77777777" w:rsidR="00F6149E" w:rsidRPr="00717575" w:rsidRDefault="00F6149E" w:rsidP="00EB6F71">
      <w:pPr>
        <w:pStyle w:val="Default"/>
        <w:spacing w:line="276" w:lineRule="auto"/>
        <w:rPr>
          <w:rFonts w:ascii="Times New Roman" w:hAnsi="Times New Roman" w:cs="Times New Roman"/>
          <w:lang w:val="fr-FR"/>
        </w:rPr>
      </w:pPr>
    </w:p>
    <w:p w14:paraId="1AF4D746" w14:textId="235D549C" w:rsidR="00F6149E" w:rsidRPr="00717575" w:rsidRDefault="00DE1E38" w:rsidP="00EB6F71">
      <w:pPr>
        <w:pStyle w:val="Default"/>
        <w:spacing w:line="276" w:lineRule="auto"/>
        <w:rPr>
          <w:rFonts w:ascii="Times New Roman" w:hAnsi="Times New Roman" w:cs="Times New Roman"/>
          <w:b/>
          <w:color w:val="4F81BD" w:themeColor="accent1"/>
          <w:sz w:val="36"/>
          <w:szCs w:val="36"/>
          <w:lang w:val="fr-FR"/>
        </w:rPr>
      </w:pPr>
      <w:r w:rsidRPr="00717575">
        <w:rPr>
          <w:rFonts w:ascii="Times New Roman" w:hAnsi="Times New Roman" w:cs="Times New Roman"/>
          <w:b/>
          <w:color w:val="4F81BD" w:themeColor="accent1"/>
          <w:sz w:val="36"/>
          <w:szCs w:val="36"/>
          <w:lang w:val="fr-FR"/>
        </w:rPr>
        <w:t>B : Questions concernant l’éducation/profession</w:t>
      </w:r>
    </w:p>
    <w:p w14:paraId="3DF368FA" w14:textId="77777777" w:rsidR="00F6149E" w:rsidRPr="00717575" w:rsidRDefault="00F6149E" w:rsidP="00EB6F71">
      <w:pPr>
        <w:pStyle w:val="Default"/>
        <w:spacing w:line="276" w:lineRule="auto"/>
        <w:rPr>
          <w:rFonts w:ascii="Times New Roman" w:hAnsi="Times New Roman" w:cs="Times New Roman"/>
          <w:lang w:val="fr-FR"/>
        </w:rPr>
      </w:pPr>
    </w:p>
    <w:p w14:paraId="65B5EB9B" w14:textId="493BAEF6" w:rsidR="003D55F6" w:rsidRDefault="00DE1E38" w:rsidP="00EB6F71">
      <w:pPr>
        <w:pStyle w:val="Default"/>
        <w:spacing w:line="276" w:lineRule="auto"/>
        <w:rPr>
          <w:rFonts w:ascii="Times New Roman" w:hAnsi="Times New Roman" w:cs="Times New Roman"/>
          <w:b/>
          <w:bCs/>
          <w:color w:val="000000" w:themeColor="text1"/>
          <w:lang w:val="fr-FR"/>
        </w:rPr>
      </w:pPr>
      <w:r w:rsidRPr="00717575">
        <w:rPr>
          <w:rFonts w:ascii="Times New Roman" w:hAnsi="Times New Roman" w:cs="Times New Roman"/>
          <w:b/>
          <w:bCs/>
          <w:color w:val="000000" w:themeColor="text1"/>
          <w:lang w:val="fr-FR"/>
        </w:rPr>
        <w:t>B1 : Exercez-vous une activité professionnelle ?</w:t>
      </w:r>
    </w:p>
    <w:p w14:paraId="11B3E797" w14:textId="77777777" w:rsidR="00717575" w:rsidRPr="00717575" w:rsidRDefault="00717575" w:rsidP="00EB6F71">
      <w:pPr>
        <w:pStyle w:val="Default"/>
        <w:spacing w:line="276" w:lineRule="auto"/>
        <w:rPr>
          <w:rFonts w:ascii="Times New Roman" w:hAnsi="Times New Roman" w:cs="Times New Roman"/>
          <w:b/>
          <w:bCs/>
          <w:color w:val="000000" w:themeColor="text1"/>
          <w:lang w:val="fr-FR"/>
        </w:rPr>
      </w:pPr>
    </w:p>
    <w:p w14:paraId="54460A46" w14:textId="3A659074" w:rsidR="00F6149E" w:rsidRPr="00717575" w:rsidRDefault="00DE1E38" w:rsidP="00EB6F71">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Oui </w:t>
      </w:r>
      <w:r w:rsidRPr="00717575">
        <w:rPr>
          <w:rFonts w:ascii="Times New Roman" w:hAnsi="Times New Roman" w:cs="Times New Roman"/>
          <w:color w:val="000000" w:themeColor="text1"/>
          <w:lang w:val="fr-FR"/>
        </w:rPr>
        <w:tab/>
        <w:t xml:space="preserve">□ Non </w:t>
      </w:r>
      <w:r w:rsidRPr="00717575">
        <w:rPr>
          <w:rFonts w:ascii="Times New Roman" w:hAnsi="Times New Roman" w:cs="Times New Roman"/>
          <w:lang w:val="fr-FR"/>
        </w:rPr>
        <w:t xml:space="preserve">→ </w:t>
      </w:r>
      <w:r w:rsidRPr="00717575">
        <w:rPr>
          <w:rFonts w:ascii="Times New Roman" w:hAnsi="Times New Roman" w:cs="Times New Roman"/>
          <w:color w:val="000000" w:themeColor="text1"/>
          <w:lang w:val="fr-FR"/>
        </w:rPr>
        <w:t>Si “</w:t>
      </w:r>
      <w:r w:rsidR="00717575">
        <w:rPr>
          <w:rFonts w:ascii="Times New Roman" w:hAnsi="Times New Roman" w:cs="Times New Roman"/>
          <w:color w:val="000000" w:themeColor="text1"/>
          <w:lang w:val="fr-FR"/>
        </w:rPr>
        <w:t>N</w:t>
      </w:r>
      <w:r w:rsidRPr="00717575">
        <w:rPr>
          <w:rFonts w:ascii="Times New Roman" w:hAnsi="Times New Roman" w:cs="Times New Roman"/>
          <w:color w:val="000000" w:themeColor="text1"/>
          <w:lang w:val="fr-FR"/>
        </w:rPr>
        <w:t>on” passer à la question B3</w:t>
      </w:r>
      <w:r w:rsidR="00717575">
        <w:rPr>
          <w:rFonts w:ascii="Times New Roman" w:hAnsi="Times New Roman" w:cs="Times New Roman"/>
          <w:color w:val="000000" w:themeColor="text1"/>
          <w:lang w:val="fr-FR"/>
        </w:rPr>
        <w:t>.</w:t>
      </w:r>
    </w:p>
    <w:p w14:paraId="5B568FC5" w14:textId="77777777" w:rsidR="00DE1E38" w:rsidRPr="00717575" w:rsidRDefault="00DE1E38" w:rsidP="00EB6F71">
      <w:pPr>
        <w:pStyle w:val="Default"/>
        <w:spacing w:line="276" w:lineRule="auto"/>
        <w:rPr>
          <w:rFonts w:ascii="Times New Roman" w:hAnsi="Times New Roman" w:cs="Times New Roman"/>
          <w:b/>
          <w:bCs/>
          <w:color w:val="000000" w:themeColor="text1"/>
          <w:lang w:val="fr-FR"/>
        </w:rPr>
      </w:pPr>
    </w:p>
    <w:p w14:paraId="413D2DD5" w14:textId="570856FC" w:rsidR="00F6149E" w:rsidRPr="00717575" w:rsidRDefault="00DE1E38" w:rsidP="00EB6F71">
      <w:pPr>
        <w:pStyle w:val="Default"/>
        <w:spacing w:line="276" w:lineRule="auto"/>
        <w:rPr>
          <w:rFonts w:ascii="Times New Roman" w:hAnsi="Times New Roman" w:cs="Times New Roman"/>
          <w:b/>
          <w:bCs/>
          <w:color w:val="000000" w:themeColor="text1"/>
          <w:lang w:val="fr-FR"/>
        </w:rPr>
      </w:pPr>
      <w:r w:rsidRPr="00717575">
        <w:rPr>
          <w:rFonts w:ascii="Times New Roman" w:hAnsi="Times New Roman" w:cs="Times New Roman"/>
          <w:b/>
          <w:bCs/>
          <w:color w:val="000000" w:themeColor="text1"/>
          <w:lang w:val="fr-FR"/>
        </w:rPr>
        <w:t>B2 : Quel est le taux de pourcentage de votre activité professionnelle ?</w:t>
      </w:r>
      <w:r w:rsidRPr="00717575">
        <w:rPr>
          <w:rFonts w:ascii="Times New Roman" w:hAnsi="Times New Roman" w:cs="Times New Roman"/>
          <w:bCs/>
          <w:color w:val="000000" w:themeColor="text1"/>
          <w:lang w:val="fr-FR"/>
        </w:rPr>
        <w:t xml:space="preserve"> ________%</w:t>
      </w:r>
    </w:p>
    <w:p w14:paraId="75FDDA69" w14:textId="77777777" w:rsidR="00DE1E38" w:rsidRPr="00717575" w:rsidRDefault="00DE1E38" w:rsidP="00EB6F71">
      <w:pPr>
        <w:pStyle w:val="Default"/>
        <w:spacing w:line="276" w:lineRule="auto"/>
        <w:rPr>
          <w:rFonts w:ascii="Times New Roman" w:hAnsi="Times New Roman" w:cs="Times New Roman"/>
          <w:color w:val="000000" w:themeColor="text1"/>
          <w:lang w:val="fr-FR"/>
        </w:rPr>
      </w:pPr>
    </w:p>
    <w:p w14:paraId="15160D6B" w14:textId="4723E6B0" w:rsidR="00233AB2" w:rsidRDefault="00DE1E38" w:rsidP="00EB6F71">
      <w:pPr>
        <w:pStyle w:val="Default"/>
        <w:spacing w:line="276" w:lineRule="auto"/>
        <w:rPr>
          <w:rFonts w:ascii="Times New Roman" w:hAnsi="Times New Roman" w:cs="Times New Roman"/>
          <w:b/>
          <w:bCs/>
          <w:color w:val="000000" w:themeColor="text1"/>
          <w:lang w:val="fr-FR"/>
        </w:rPr>
      </w:pPr>
      <w:r w:rsidRPr="00717575">
        <w:rPr>
          <w:rFonts w:ascii="Times New Roman" w:hAnsi="Times New Roman" w:cs="Times New Roman"/>
          <w:b/>
          <w:bCs/>
          <w:color w:val="000000" w:themeColor="text1"/>
          <w:lang w:val="fr-FR"/>
        </w:rPr>
        <w:t>B3 : Quelle formation avez-vous faite ou faites-vous en ce moment ?</w:t>
      </w:r>
    </w:p>
    <w:p w14:paraId="4755C66D" w14:textId="77777777" w:rsidR="00717575" w:rsidRPr="00717575" w:rsidRDefault="00717575" w:rsidP="00EB6F71">
      <w:pPr>
        <w:pStyle w:val="Default"/>
        <w:spacing w:line="276" w:lineRule="auto"/>
        <w:rPr>
          <w:rFonts w:ascii="Times New Roman" w:hAnsi="Times New Roman" w:cs="Times New Roman"/>
          <w:b/>
          <w:bCs/>
          <w:color w:val="000000" w:themeColor="text1"/>
          <w:sz w:val="12"/>
          <w:szCs w:val="12"/>
          <w:lang w:val="fr-FR"/>
        </w:rPr>
      </w:pPr>
    </w:p>
    <w:p w14:paraId="5958166B" w14:textId="6D6907BC" w:rsidR="00717575" w:rsidRDefault="00DE1E38" w:rsidP="00717575">
      <w:pPr>
        <w:pStyle w:val="ZHAW"/>
        <w:rPr>
          <w:i w:val="0"/>
        </w:rPr>
      </w:pPr>
      <w:r w:rsidRPr="00717575">
        <w:t>Plusieurs réponses possibles</w:t>
      </w:r>
      <w:r w:rsidRPr="00717575">
        <w:rPr>
          <w:iCs/>
        </w:rPr>
        <w:t xml:space="preserve">- </w:t>
      </w:r>
    </w:p>
    <w:p w14:paraId="715AB7A5" w14:textId="40443AFD" w:rsidR="00717575" w:rsidRPr="00717575" w:rsidRDefault="00717575" w:rsidP="00717575">
      <w:pPr>
        <w:pStyle w:val="ZHAW"/>
        <w:numPr>
          <w:ilvl w:val="0"/>
          <w:numId w:val="0"/>
        </w:numPr>
        <w:ind w:left="708"/>
        <w:rPr>
          <w:i w:val="0"/>
        </w:rPr>
      </w:pPr>
      <w:r>
        <w:rPr>
          <w:i w:val="0"/>
        </w:rPr>
        <w:t xml:space="preserve"> </w:t>
      </w:r>
    </w:p>
    <w:p w14:paraId="3A4CC583" w14:textId="77777777" w:rsidR="00DE1E38" w:rsidRPr="00717575" w:rsidRDefault="00DE1E38" w:rsidP="00DE1E38">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Université / Haute école spécialisée ou pédagogique / École polytechnique fédérale</w:t>
      </w:r>
    </w:p>
    <w:p w14:paraId="2E420C48" w14:textId="77777777" w:rsidR="00DE1E38" w:rsidRPr="00717575" w:rsidRDefault="00DE1E38" w:rsidP="00DE1E38">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Maîtrise fédérale, brevet fédéral / École technique ou professionnelle / École professionnelle supérieure / École technique supérieure</w:t>
      </w:r>
    </w:p>
    <w:p w14:paraId="36DDE9E4" w14:textId="77777777" w:rsidR="00DE1E38" w:rsidRPr="00717575" w:rsidRDefault="00DE1E38" w:rsidP="00DE1E38">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École de culture générale / Maturité gymnasiale / Maturité professionnelle / École normale ou pédagogique</w:t>
      </w:r>
    </w:p>
    <w:p w14:paraId="7A62B175" w14:textId="77777777" w:rsidR="00DE1E38" w:rsidRPr="00717575" w:rsidRDefault="00DE1E38" w:rsidP="00DE1E38">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Apprentissage / Formation professionnelle élémentaire</w:t>
      </w:r>
    </w:p>
    <w:p w14:paraId="373EC958" w14:textId="77777777" w:rsidR="00DE1E38" w:rsidRPr="00717575" w:rsidRDefault="00DE1E38" w:rsidP="00DE1E38">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École obligatoire achevée</w:t>
      </w:r>
    </w:p>
    <w:p w14:paraId="33981BD0" w14:textId="019F78C6" w:rsidR="00C3194D" w:rsidRPr="00717575" w:rsidRDefault="00DE1E38" w:rsidP="00DE1E38">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École obligatoire inachevée</w:t>
      </w:r>
    </w:p>
    <w:p w14:paraId="5DE8F29C" w14:textId="77777777" w:rsidR="00DE1E38" w:rsidRPr="00717575" w:rsidRDefault="00DE1E38" w:rsidP="00DE1E38">
      <w:pPr>
        <w:pStyle w:val="Default"/>
        <w:spacing w:line="276" w:lineRule="auto"/>
        <w:rPr>
          <w:rFonts w:ascii="Times New Roman" w:hAnsi="Times New Roman" w:cs="Times New Roman"/>
          <w:color w:val="000000" w:themeColor="text1"/>
          <w:lang w:val="fr-FR"/>
        </w:rPr>
      </w:pPr>
    </w:p>
    <w:p w14:paraId="46BF5B15" w14:textId="34772AF4" w:rsidR="00D62DF1" w:rsidRDefault="00DE1E38" w:rsidP="00EB6F71">
      <w:pPr>
        <w:pStyle w:val="Default"/>
        <w:spacing w:line="276" w:lineRule="auto"/>
        <w:rPr>
          <w:rFonts w:ascii="Times New Roman" w:hAnsi="Times New Roman" w:cs="Times New Roman"/>
          <w:b/>
          <w:bCs/>
          <w:color w:val="000000" w:themeColor="text1"/>
          <w:lang w:val="fr-FR"/>
        </w:rPr>
      </w:pPr>
      <w:r w:rsidRPr="00717575">
        <w:rPr>
          <w:rFonts w:ascii="Times New Roman" w:hAnsi="Times New Roman" w:cs="Times New Roman"/>
          <w:b/>
          <w:bCs/>
          <w:color w:val="000000" w:themeColor="text1"/>
          <w:lang w:val="fr-FR"/>
        </w:rPr>
        <w:t>B4 : Bénéficiez-vous d’une rente AI ?</w:t>
      </w:r>
    </w:p>
    <w:p w14:paraId="5AB7B28C" w14:textId="77777777" w:rsidR="00717575" w:rsidRPr="00717575" w:rsidRDefault="00717575" w:rsidP="00EB6F71">
      <w:pPr>
        <w:pStyle w:val="Default"/>
        <w:spacing w:line="276" w:lineRule="auto"/>
        <w:rPr>
          <w:rFonts w:ascii="Times New Roman" w:hAnsi="Times New Roman" w:cs="Times New Roman"/>
          <w:b/>
          <w:bCs/>
          <w:color w:val="000000" w:themeColor="text1"/>
          <w:lang w:val="fr-FR"/>
        </w:rPr>
      </w:pPr>
    </w:p>
    <w:p w14:paraId="5DA6050D" w14:textId="65637B1E" w:rsidR="00DE1E38" w:rsidRPr="00717575" w:rsidRDefault="00DE1E38" w:rsidP="00DE1E38">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Oui </w:t>
      </w:r>
      <w:r w:rsidRPr="00717575">
        <w:rPr>
          <w:rFonts w:ascii="Times New Roman" w:hAnsi="Times New Roman" w:cs="Times New Roman"/>
          <w:color w:val="000000" w:themeColor="text1"/>
          <w:lang w:val="fr-FR"/>
        </w:rPr>
        <w:tab/>
        <w:t xml:space="preserve">□ Non </w:t>
      </w:r>
      <w:r w:rsidRPr="00717575">
        <w:rPr>
          <w:rFonts w:ascii="Times New Roman" w:hAnsi="Times New Roman" w:cs="Times New Roman"/>
          <w:lang w:val="fr-FR"/>
        </w:rPr>
        <w:t xml:space="preserve">→ </w:t>
      </w:r>
      <w:r w:rsidRPr="00717575">
        <w:rPr>
          <w:rFonts w:ascii="Times New Roman" w:hAnsi="Times New Roman" w:cs="Times New Roman"/>
          <w:color w:val="000000" w:themeColor="text1"/>
          <w:lang w:val="fr-FR"/>
        </w:rPr>
        <w:t>Si “</w:t>
      </w:r>
      <w:r w:rsidR="00717575">
        <w:rPr>
          <w:rFonts w:ascii="Times New Roman" w:hAnsi="Times New Roman" w:cs="Times New Roman"/>
          <w:color w:val="000000" w:themeColor="text1"/>
          <w:lang w:val="fr-FR"/>
        </w:rPr>
        <w:t>N</w:t>
      </w:r>
      <w:r w:rsidRPr="00717575">
        <w:rPr>
          <w:rFonts w:ascii="Times New Roman" w:hAnsi="Times New Roman" w:cs="Times New Roman"/>
          <w:color w:val="000000" w:themeColor="text1"/>
          <w:lang w:val="fr-FR"/>
        </w:rPr>
        <w:t>on” passer à la question C1</w:t>
      </w:r>
      <w:r w:rsidR="00717575">
        <w:rPr>
          <w:rFonts w:ascii="Times New Roman" w:hAnsi="Times New Roman" w:cs="Times New Roman"/>
          <w:color w:val="000000" w:themeColor="text1"/>
          <w:lang w:val="fr-FR"/>
        </w:rPr>
        <w:t>.</w:t>
      </w:r>
    </w:p>
    <w:p w14:paraId="04B7BFFB" w14:textId="77777777" w:rsidR="00F6149E" w:rsidRPr="00717575" w:rsidRDefault="00F6149E" w:rsidP="00EB6F71">
      <w:pPr>
        <w:pStyle w:val="Default"/>
        <w:spacing w:line="276" w:lineRule="auto"/>
        <w:rPr>
          <w:rFonts w:ascii="Times New Roman" w:hAnsi="Times New Roman" w:cs="Times New Roman"/>
          <w:b/>
          <w:bCs/>
          <w:lang w:val="fr-FR"/>
        </w:rPr>
      </w:pPr>
    </w:p>
    <w:p w14:paraId="33ADA2C0" w14:textId="544991E1" w:rsidR="00D62DF1" w:rsidRDefault="00DE1E38" w:rsidP="00EB6F71">
      <w:pPr>
        <w:pStyle w:val="Default"/>
        <w:spacing w:line="276" w:lineRule="auto"/>
        <w:rPr>
          <w:rFonts w:ascii="Times New Roman" w:hAnsi="Times New Roman" w:cs="Times New Roman"/>
          <w:bCs/>
          <w:color w:val="000000" w:themeColor="text1"/>
          <w:lang w:val="fr-FR"/>
        </w:rPr>
      </w:pPr>
      <w:r w:rsidRPr="00717575">
        <w:rPr>
          <w:rFonts w:ascii="Times New Roman" w:hAnsi="Times New Roman" w:cs="Times New Roman"/>
          <w:b/>
          <w:bCs/>
          <w:color w:val="000000" w:themeColor="text1"/>
          <w:lang w:val="fr-FR"/>
        </w:rPr>
        <w:t xml:space="preserve">B5 : Quel est le pourcentage de votre rente AI ? </w:t>
      </w:r>
      <w:r w:rsidRPr="00717575">
        <w:rPr>
          <w:rFonts w:ascii="Times New Roman" w:hAnsi="Times New Roman" w:cs="Times New Roman"/>
          <w:b/>
          <w:bCs/>
          <w:color w:val="000000" w:themeColor="text1"/>
          <w:lang w:val="fr-FR"/>
        </w:rPr>
        <w:tab/>
      </w:r>
      <w:r w:rsidRPr="00717575">
        <w:rPr>
          <w:rFonts w:ascii="Times New Roman" w:hAnsi="Times New Roman" w:cs="Times New Roman"/>
          <w:bCs/>
          <w:color w:val="000000" w:themeColor="text1"/>
          <w:lang w:val="fr-FR"/>
        </w:rPr>
        <w:t>__________ %</w:t>
      </w:r>
    </w:p>
    <w:p w14:paraId="256E4998" w14:textId="77777777" w:rsidR="00717575" w:rsidRPr="00717575" w:rsidRDefault="00717575" w:rsidP="00EB6F71">
      <w:pPr>
        <w:pStyle w:val="Default"/>
        <w:spacing w:line="276" w:lineRule="auto"/>
        <w:rPr>
          <w:rFonts w:ascii="Times New Roman" w:hAnsi="Times New Roman" w:cs="Times New Roman"/>
          <w:b/>
          <w:bCs/>
          <w:color w:val="000000" w:themeColor="text1"/>
          <w:lang w:val="fr-FR"/>
        </w:rPr>
      </w:pPr>
    </w:p>
    <w:p w14:paraId="2FEC9BC6" w14:textId="77777777" w:rsidR="00DE1E38" w:rsidRPr="00717575" w:rsidRDefault="00DE1E38" w:rsidP="00EB6F71">
      <w:pPr>
        <w:pStyle w:val="Default"/>
        <w:spacing w:line="276" w:lineRule="auto"/>
        <w:rPr>
          <w:rFonts w:ascii="Times New Roman" w:hAnsi="Times New Roman" w:cs="Times New Roman"/>
          <w:lang w:val="fr-FR"/>
        </w:rPr>
      </w:pPr>
    </w:p>
    <w:p w14:paraId="7E946B4D" w14:textId="77777777" w:rsidR="0010502A" w:rsidRPr="00717575" w:rsidRDefault="0010502A" w:rsidP="00EB6F71">
      <w:pPr>
        <w:pStyle w:val="Default"/>
        <w:spacing w:line="276" w:lineRule="auto"/>
        <w:rPr>
          <w:rFonts w:ascii="Times New Roman" w:hAnsi="Times New Roman" w:cs="Times New Roman"/>
          <w:lang w:val="fr-FR"/>
        </w:rPr>
        <w:sectPr w:rsidR="0010502A" w:rsidRPr="00717575" w:rsidSect="00484920">
          <w:pgSz w:w="11900" w:h="16840"/>
          <w:pgMar w:top="1417" w:right="1417" w:bottom="1134" w:left="1417" w:header="708" w:footer="708" w:gutter="0"/>
          <w:cols w:space="708"/>
          <w:docGrid w:linePitch="360"/>
        </w:sectPr>
      </w:pPr>
    </w:p>
    <w:p w14:paraId="749E7051" w14:textId="5A1BFD32" w:rsidR="00F6149E" w:rsidRPr="00717575" w:rsidRDefault="0004127B" w:rsidP="00EB6F71">
      <w:pPr>
        <w:pStyle w:val="Default"/>
        <w:spacing w:line="276" w:lineRule="auto"/>
        <w:rPr>
          <w:rFonts w:ascii="Times New Roman" w:hAnsi="Times New Roman" w:cs="Times New Roman"/>
          <w:b/>
          <w:color w:val="4F81BD" w:themeColor="accent1"/>
          <w:sz w:val="36"/>
          <w:szCs w:val="36"/>
          <w:lang w:val="fr-FR"/>
        </w:rPr>
      </w:pPr>
      <w:r w:rsidRPr="00717575">
        <w:rPr>
          <w:rFonts w:ascii="Times New Roman" w:hAnsi="Times New Roman" w:cs="Times New Roman"/>
          <w:b/>
          <w:color w:val="4F81BD" w:themeColor="accent1"/>
          <w:sz w:val="36"/>
          <w:szCs w:val="36"/>
          <w:lang w:val="fr-FR"/>
        </w:rPr>
        <w:lastRenderedPageBreak/>
        <w:t>C : Questions concernant l’activité physique</w:t>
      </w:r>
    </w:p>
    <w:p w14:paraId="47EEAAF1" w14:textId="77777777" w:rsidR="0004127B" w:rsidRPr="00717575" w:rsidRDefault="0004127B" w:rsidP="00EB6F71">
      <w:pPr>
        <w:pStyle w:val="Default"/>
        <w:spacing w:line="276" w:lineRule="auto"/>
        <w:rPr>
          <w:rFonts w:ascii="Times New Roman" w:hAnsi="Times New Roman" w:cs="Times New Roman"/>
          <w:b/>
          <w:bCs/>
          <w:lang w:val="fr-FR"/>
        </w:rPr>
      </w:pPr>
    </w:p>
    <w:p w14:paraId="5C26D2A3" w14:textId="6B6B58EE" w:rsidR="00133A26" w:rsidRPr="00717575" w:rsidRDefault="0004127B" w:rsidP="00EB6F71">
      <w:pPr>
        <w:pStyle w:val="Default"/>
        <w:spacing w:line="276" w:lineRule="auto"/>
        <w:rPr>
          <w:rFonts w:ascii="Times New Roman" w:hAnsi="Times New Roman" w:cs="Times New Roman"/>
          <w:b/>
          <w:bCs/>
          <w:color w:val="000000" w:themeColor="text1"/>
          <w:lang w:val="fr-FR"/>
        </w:rPr>
      </w:pPr>
      <w:r w:rsidRPr="00717575">
        <w:rPr>
          <w:rFonts w:ascii="Times New Roman" w:hAnsi="Times New Roman" w:cs="Times New Roman"/>
          <w:b/>
          <w:bCs/>
          <w:color w:val="000000" w:themeColor="text1"/>
          <w:lang w:val="fr-FR"/>
        </w:rPr>
        <w:t>C1 : Quelle est l'importance de l'activité physique dans votre vie quotidienne ?</w:t>
      </w:r>
    </w:p>
    <w:p w14:paraId="103F8140" w14:textId="77777777" w:rsidR="0004127B" w:rsidRPr="00717575" w:rsidRDefault="0004127B" w:rsidP="00EB6F71">
      <w:pPr>
        <w:pStyle w:val="Default"/>
        <w:spacing w:line="276" w:lineRule="auto"/>
        <w:rPr>
          <w:rFonts w:ascii="Times New Roman" w:hAnsi="Times New Roman" w:cs="Times New Roman"/>
          <w:lang w:val="fr-FR"/>
        </w:rPr>
      </w:pPr>
    </w:p>
    <w:p w14:paraId="6A8AF5E6" w14:textId="2C447435" w:rsidR="0004127B" w:rsidRPr="00717575"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0 = </w:t>
      </w:r>
      <w:r w:rsidR="0004127B" w:rsidRPr="00717575">
        <w:rPr>
          <w:rFonts w:ascii="Times New Roman" w:hAnsi="Times New Roman" w:cs="Times New Roman"/>
          <w:lang w:val="fr-FR"/>
        </w:rPr>
        <w:t>Pas du tout important – 6 = très important</w:t>
      </w:r>
    </w:p>
    <w:p w14:paraId="32B3EBBB" w14:textId="77777777" w:rsidR="00F6149E" w:rsidRPr="00717575" w:rsidRDefault="00F6149E" w:rsidP="00EB6F71">
      <w:pPr>
        <w:pStyle w:val="Default"/>
        <w:spacing w:line="276" w:lineRule="auto"/>
        <w:rPr>
          <w:rFonts w:ascii="Times New Roman" w:hAnsi="Times New Roman" w:cs="Times New Roman"/>
          <w:b/>
          <w:bCs/>
          <w:lang w:val="fr-FR"/>
        </w:rPr>
      </w:pPr>
    </w:p>
    <w:p w14:paraId="59AAAFB3" w14:textId="4FBB3A3F" w:rsidR="0014767D" w:rsidRPr="00717575" w:rsidRDefault="0004127B" w:rsidP="00EB6F71">
      <w:pPr>
        <w:pStyle w:val="Default"/>
        <w:spacing w:line="276" w:lineRule="auto"/>
        <w:rPr>
          <w:rFonts w:ascii="Times New Roman" w:hAnsi="Times New Roman" w:cs="Times New Roman"/>
          <w:b/>
          <w:bCs/>
          <w:color w:val="000000" w:themeColor="text1"/>
          <w:lang w:val="fr-FR"/>
        </w:rPr>
      </w:pPr>
      <w:r w:rsidRPr="00717575">
        <w:rPr>
          <w:rFonts w:ascii="Times New Roman" w:hAnsi="Times New Roman" w:cs="Times New Roman"/>
          <w:b/>
          <w:bCs/>
          <w:color w:val="000000" w:themeColor="text1"/>
          <w:lang w:val="fr-FR"/>
        </w:rPr>
        <w:t>C2 : Avant la transplantation pulmonaire, combien de fois par semaine (7 jours) avez-vous exercé une activité physique intense ?</w:t>
      </w:r>
    </w:p>
    <w:p w14:paraId="5CB66438" w14:textId="77777777" w:rsidR="0004127B" w:rsidRPr="00717575" w:rsidRDefault="0004127B" w:rsidP="00EB6F71">
      <w:pPr>
        <w:pStyle w:val="Default"/>
        <w:spacing w:line="276" w:lineRule="auto"/>
        <w:rPr>
          <w:rFonts w:ascii="Times New Roman" w:hAnsi="Times New Roman" w:cs="Times New Roman"/>
          <w:lang w:val="fr-FR"/>
        </w:rPr>
      </w:pPr>
    </w:p>
    <w:p w14:paraId="0895FB29" w14:textId="0BC4D3D3" w:rsidR="0014767D" w:rsidRPr="00717575" w:rsidRDefault="0014767D" w:rsidP="0004127B">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w:t>
      </w:r>
      <w:r w:rsidR="0004127B" w:rsidRPr="00717575">
        <w:rPr>
          <w:rFonts w:ascii="Times New Roman" w:hAnsi="Times New Roman" w:cs="Times New Roman"/>
          <w:color w:val="000000" w:themeColor="text1"/>
          <w:lang w:val="fr-FR"/>
        </w:rPr>
        <w:t>Ne pas prendre en compte les 2 dernières années avant la transplantation pulmonaire). Des exemples d’activité physique intense : Aérobic, vélo rapide, nager rapidement, sports d’équipe, faire du jogging. En général toutes les activités qui vous font transpirer, respirer rapidement et qui accélèrent votre rythme cardiaque.</w:t>
      </w:r>
    </w:p>
    <w:p w14:paraId="18FF0472" w14:textId="77777777" w:rsidR="0004127B" w:rsidRPr="00717575" w:rsidRDefault="0004127B" w:rsidP="0004127B">
      <w:pPr>
        <w:pStyle w:val="Default"/>
        <w:spacing w:line="276" w:lineRule="auto"/>
        <w:rPr>
          <w:rFonts w:ascii="Times New Roman" w:hAnsi="Times New Roman" w:cs="Times New Roman"/>
          <w:color w:val="000000" w:themeColor="text1"/>
          <w:lang w:val="fr-FR"/>
        </w:rPr>
      </w:pPr>
    </w:p>
    <w:p w14:paraId="5DD94467" w14:textId="0E086DE8" w:rsidR="00986611" w:rsidRPr="00717575" w:rsidRDefault="0004127B"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Environ____ heure(s) par semaine</w:t>
      </w:r>
    </w:p>
    <w:p w14:paraId="746D212A" w14:textId="77777777" w:rsidR="0004127B" w:rsidRPr="00717575" w:rsidRDefault="0004127B" w:rsidP="00EB6F71">
      <w:pPr>
        <w:pStyle w:val="Default"/>
        <w:spacing w:line="276" w:lineRule="auto"/>
        <w:rPr>
          <w:rFonts w:ascii="Times New Roman" w:hAnsi="Times New Roman" w:cs="Times New Roman"/>
          <w:bCs/>
          <w:color w:val="FF0000"/>
          <w:lang w:val="fr-FR"/>
        </w:rPr>
      </w:pPr>
    </w:p>
    <w:p w14:paraId="082D8660" w14:textId="4B81C61D" w:rsidR="00133A26" w:rsidRPr="00717575" w:rsidRDefault="00BB3976" w:rsidP="006240CC">
      <w:pPr>
        <w:pStyle w:val="Default"/>
        <w:spacing w:line="276" w:lineRule="auto"/>
        <w:ind w:right="-148"/>
        <w:rPr>
          <w:rFonts w:ascii="Times New Roman" w:hAnsi="Times New Roman" w:cs="Times New Roman"/>
          <w:b/>
          <w:bCs/>
          <w:color w:val="000000" w:themeColor="text1"/>
          <w:lang w:val="fr-FR"/>
        </w:rPr>
      </w:pPr>
      <w:r w:rsidRPr="006240CC">
        <w:rPr>
          <w:rFonts w:ascii="Times New Roman" w:hAnsi="Times New Roman" w:cs="Times New Roman"/>
          <w:b/>
          <w:bCs/>
          <w:color w:val="000000" w:themeColor="text1"/>
          <w:lang w:val="fr-FR"/>
        </w:rPr>
        <w:t>C3 :</w:t>
      </w:r>
      <w:r w:rsidRPr="00717575">
        <w:rPr>
          <w:rFonts w:ascii="Times New Roman" w:hAnsi="Times New Roman" w:cs="Times New Roman"/>
          <w:b/>
          <w:bCs/>
          <w:color w:val="000000" w:themeColor="text1"/>
          <w:lang w:val="fr-FR"/>
        </w:rPr>
        <w:t xml:space="preserve"> Comment jugez-vous l’importance de l’activité physique régulière pour votre santé ?</w:t>
      </w:r>
    </w:p>
    <w:p w14:paraId="3E2BDFAF" w14:textId="77777777" w:rsidR="00BB3976" w:rsidRPr="00717575" w:rsidRDefault="00BB3976" w:rsidP="00BB3976">
      <w:pPr>
        <w:pStyle w:val="Default"/>
        <w:spacing w:line="276" w:lineRule="auto"/>
        <w:rPr>
          <w:rFonts w:ascii="Times New Roman" w:hAnsi="Times New Roman" w:cs="Times New Roman"/>
          <w:lang w:val="fr-FR"/>
        </w:rPr>
      </w:pPr>
    </w:p>
    <w:p w14:paraId="78943CE0" w14:textId="6129DE31" w:rsidR="00F6149E" w:rsidRPr="00717575" w:rsidRDefault="00BB3976"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0 = Pas du tout important – 6 = très important</w:t>
      </w:r>
    </w:p>
    <w:p w14:paraId="1E3DDB04" w14:textId="77777777" w:rsidR="002D0BBC" w:rsidRPr="00717575" w:rsidRDefault="002D0BBC" w:rsidP="00EB6F71">
      <w:pPr>
        <w:pStyle w:val="Default"/>
        <w:spacing w:line="276" w:lineRule="auto"/>
        <w:rPr>
          <w:rFonts w:ascii="Times New Roman" w:hAnsi="Times New Roman" w:cs="Times New Roman"/>
          <w:lang w:val="fr-FR"/>
        </w:rPr>
      </w:pPr>
    </w:p>
    <w:p w14:paraId="50DB755F" w14:textId="604C2E77" w:rsidR="001C2E96" w:rsidRDefault="002D0BBC" w:rsidP="00EB6F71">
      <w:pPr>
        <w:pStyle w:val="Default"/>
        <w:spacing w:line="276" w:lineRule="auto"/>
        <w:rPr>
          <w:rFonts w:ascii="Times New Roman" w:hAnsi="Times New Roman" w:cs="Times New Roman"/>
          <w:b/>
          <w:bCs/>
          <w:lang w:val="fr-FR"/>
        </w:rPr>
      </w:pPr>
      <w:r w:rsidRPr="00717575">
        <w:rPr>
          <w:rFonts w:ascii="Times New Roman" w:hAnsi="Times New Roman" w:cs="Times New Roman"/>
          <w:b/>
          <w:bCs/>
          <w:lang w:val="fr-FR"/>
        </w:rPr>
        <w:t>C4 : Quelles sont vos motivations personnelles pour être physiquement actif ?</w:t>
      </w:r>
    </w:p>
    <w:p w14:paraId="659F6FC8" w14:textId="77777777" w:rsidR="00BA4F92" w:rsidRPr="00717575" w:rsidRDefault="00BA4F92" w:rsidP="00EB6F71">
      <w:pPr>
        <w:pStyle w:val="Default"/>
        <w:spacing w:line="276" w:lineRule="auto"/>
        <w:rPr>
          <w:rFonts w:ascii="Times New Roman" w:hAnsi="Times New Roman" w:cs="Times New Roman"/>
          <w:b/>
          <w:bCs/>
          <w:color w:val="FF0000"/>
          <w:lang w:val="fr-FR"/>
        </w:rPr>
      </w:pPr>
    </w:p>
    <w:p w14:paraId="2932B8B2" w14:textId="77777777" w:rsidR="002D0BBC" w:rsidRPr="00717575" w:rsidRDefault="002D0BBC" w:rsidP="002D0BBC">
      <w:pPr>
        <w:pStyle w:val="Default"/>
        <w:spacing w:line="276" w:lineRule="auto"/>
        <w:rPr>
          <w:rFonts w:ascii="Times New Roman" w:hAnsi="Times New Roman" w:cs="Times New Roman"/>
          <w:lang w:val="fr-FR"/>
        </w:rPr>
      </w:pPr>
      <w:r w:rsidRPr="00717575">
        <w:rPr>
          <w:rFonts w:ascii="Times New Roman" w:hAnsi="Times New Roman" w:cs="Times New Roman"/>
          <w:lang w:val="fr-FR"/>
        </w:rPr>
        <w:t>0 = Pas du tout important – 6 = très important</w:t>
      </w:r>
    </w:p>
    <w:p w14:paraId="45A02C79" w14:textId="77777777" w:rsidR="00F6149E" w:rsidRPr="00717575" w:rsidRDefault="00F6149E" w:rsidP="00EB6F71">
      <w:pPr>
        <w:pStyle w:val="Default"/>
        <w:spacing w:line="276" w:lineRule="auto"/>
        <w:rPr>
          <w:rFonts w:ascii="Times New Roman" w:hAnsi="Times New Roman" w:cs="Times New Roman"/>
          <w:lang w:val="fr-FR"/>
        </w:rPr>
      </w:pPr>
    </w:p>
    <w:p w14:paraId="4B6EFB7E" w14:textId="2F48D5B7" w:rsidR="00045825" w:rsidRPr="00717575" w:rsidRDefault="00F6149E" w:rsidP="00EB6F71">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w:t>
      </w:r>
      <w:r w:rsidR="005E6D32" w:rsidRPr="00717575">
        <w:rPr>
          <w:rFonts w:ascii="Times New Roman" w:hAnsi="Times New Roman" w:cs="Times New Roman"/>
          <w:lang w:val="fr-FR"/>
        </w:rPr>
        <w:t>Se sentir mieux</w:t>
      </w:r>
    </w:p>
    <w:p w14:paraId="798CEC79" w14:textId="64DF12EB" w:rsidR="009F1A3E" w:rsidRPr="00717575" w:rsidRDefault="00F6149E" w:rsidP="00EB6F71">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w:t>
      </w:r>
      <w:r w:rsidR="005E6D32" w:rsidRPr="00717575">
        <w:rPr>
          <w:rFonts w:ascii="Times New Roman" w:hAnsi="Times New Roman" w:cs="Times New Roman"/>
          <w:lang w:val="fr-FR"/>
        </w:rPr>
        <w:t>Meilleure confiance en soi</w:t>
      </w:r>
      <w:r w:rsidR="005E6D32" w:rsidRPr="00717575" w:rsidDel="00FF1BF5">
        <w:rPr>
          <w:rFonts w:ascii="Times New Roman" w:hAnsi="Times New Roman" w:cs="Times New Roman"/>
          <w:lang w:val="fr-FR"/>
        </w:rPr>
        <w:t xml:space="preserve"> </w:t>
      </w:r>
    </w:p>
    <w:p w14:paraId="5F10E05B" w14:textId="4284CF40" w:rsidR="009F1A3E" w:rsidRPr="00717575" w:rsidRDefault="00F6149E" w:rsidP="00EB6F71">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w:t>
      </w:r>
      <w:r w:rsidR="005E6D32" w:rsidRPr="00717575">
        <w:rPr>
          <w:rFonts w:ascii="Times New Roman" w:hAnsi="Times New Roman" w:cs="Times New Roman"/>
          <w:lang w:val="fr-FR"/>
        </w:rPr>
        <w:t>Amélioration de la qualité de vie</w:t>
      </w:r>
    </w:p>
    <w:p w14:paraId="48099131" w14:textId="1ED8AD40" w:rsidR="009F1A3E" w:rsidRPr="00717575" w:rsidRDefault="00F6149E" w:rsidP="00EB6F71">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w:t>
      </w:r>
      <w:r w:rsidR="005E6D32" w:rsidRPr="00717575">
        <w:rPr>
          <w:rFonts w:ascii="Times New Roman" w:hAnsi="Times New Roman" w:cs="Times New Roman"/>
          <w:lang w:val="fr-FR"/>
        </w:rPr>
        <w:t>Amélioration de la force musculaire</w:t>
      </w:r>
    </w:p>
    <w:p w14:paraId="0D63D731" w14:textId="255B83FE" w:rsidR="009F1A3E" w:rsidRPr="00717575" w:rsidRDefault="00F6149E" w:rsidP="00EB6F71">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w:t>
      </w:r>
      <w:r w:rsidR="005E6D32" w:rsidRPr="00717575">
        <w:rPr>
          <w:rFonts w:ascii="Times New Roman" w:hAnsi="Times New Roman" w:cs="Times New Roman"/>
          <w:lang w:val="fr-FR"/>
        </w:rPr>
        <w:t>Amélioration de l’endurance</w:t>
      </w:r>
    </w:p>
    <w:p w14:paraId="784AEE4F" w14:textId="35A044B9" w:rsidR="009F1A3E" w:rsidRPr="00717575" w:rsidRDefault="00F6149E" w:rsidP="00EB6F71">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w:t>
      </w:r>
      <w:r w:rsidR="005E6D32" w:rsidRPr="00717575">
        <w:rPr>
          <w:rFonts w:ascii="Times New Roman" w:hAnsi="Times New Roman" w:cs="Times New Roman"/>
          <w:lang w:val="fr-FR"/>
        </w:rPr>
        <w:t>Contact avec d'autres personnes</w:t>
      </w:r>
    </w:p>
    <w:p w14:paraId="79F590B5" w14:textId="77777777" w:rsidR="005E6D32" w:rsidRPr="00717575"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color w:val="000000" w:themeColor="text1"/>
          <w:lang w:val="fr-FR"/>
        </w:rPr>
        <w:t xml:space="preserve">□ </w:t>
      </w:r>
      <w:r w:rsidR="005E6D32" w:rsidRPr="00717575">
        <w:rPr>
          <w:rFonts w:ascii="Times New Roman" w:hAnsi="Times New Roman" w:cs="Times New Roman"/>
          <w:lang w:val="fr-FR"/>
        </w:rPr>
        <w:t>Réalisation d’objectifs personnels (par exemple mieux monter les escaliers, plus d'autonomie dans la vie quotidienne)</w:t>
      </w:r>
    </w:p>
    <w:p w14:paraId="76A124DD" w14:textId="6BC2C6F8" w:rsidR="009F1A3E" w:rsidRPr="00717575" w:rsidRDefault="00F6149E" w:rsidP="00EB6F71">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w:t>
      </w:r>
      <w:r w:rsidR="005E6D32" w:rsidRPr="00717575">
        <w:rPr>
          <w:rFonts w:ascii="Times New Roman" w:hAnsi="Times New Roman" w:cs="Times New Roman"/>
          <w:lang w:val="fr-FR"/>
        </w:rPr>
        <w:t>Plus d’énergie dans la vie quotidienne</w:t>
      </w:r>
    </w:p>
    <w:p w14:paraId="49C72A18" w14:textId="4E722436" w:rsidR="00045825" w:rsidRPr="00717575" w:rsidRDefault="00F6149E" w:rsidP="00EB6F71">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w:t>
      </w:r>
      <w:r w:rsidR="005E6D32" w:rsidRPr="00717575">
        <w:rPr>
          <w:rFonts w:ascii="Times New Roman" w:hAnsi="Times New Roman" w:cs="Times New Roman"/>
          <w:lang w:val="fr-FR"/>
        </w:rPr>
        <w:t>Plaisir</w:t>
      </w:r>
    </w:p>
    <w:p w14:paraId="08574DAD" w14:textId="77777777" w:rsidR="005E6D32" w:rsidRPr="00717575"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color w:val="000000" w:themeColor="text1"/>
          <w:lang w:val="fr-FR"/>
        </w:rPr>
        <w:t xml:space="preserve">□ </w:t>
      </w:r>
      <w:r w:rsidR="005E6D32" w:rsidRPr="00717575">
        <w:rPr>
          <w:rFonts w:ascii="Times New Roman" w:hAnsi="Times New Roman" w:cs="Times New Roman"/>
          <w:lang w:val="fr-FR"/>
        </w:rPr>
        <w:t>L'activité physique fait partie de la routine/ de l’habitude</w:t>
      </w:r>
    </w:p>
    <w:p w14:paraId="12A4E93F" w14:textId="3FBC737A" w:rsidR="00A7679B" w:rsidRPr="00717575" w:rsidRDefault="00F6149E" w:rsidP="00EB6F71">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w:t>
      </w:r>
      <w:r w:rsidR="005E6D32" w:rsidRPr="00717575">
        <w:rPr>
          <w:rFonts w:ascii="Times New Roman" w:hAnsi="Times New Roman" w:cs="Times New Roman"/>
          <w:lang w:val="fr-FR"/>
        </w:rPr>
        <w:t>Soutien de la famille et d’autres personnes proches</w:t>
      </w:r>
    </w:p>
    <w:p w14:paraId="115BFC0A" w14:textId="77777777" w:rsidR="005E6D32" w:rsidRPr="00717575" w:rsidRDefault="00F6149E" w:rsidP="00EB6F71">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w:t>
      </w:r>
      <w:r w:rsidR="005E6D32" w:rsidRPr="00717575">
        <w:rPr>
          <w:rFonts w:ascii="Times New Roman" w:hAnsi="Times New Roman" w:cs="Times New Roman"/>
          <w:lang w:val="fr-FR"/>
        </w:rPr>
        <w:t>Recommandation par du personnel médical</w:t>
      </w:r>
      <w:r w:rsidR="005E6D32" w:rsidRPr="00717575">
        <w:rPr>
          <w:rFonts w:ascii="Times New Roman" w:hAnsi="Times New Roman" w:cs="Times New Roman"/>
          <w:color w:val="000000" w:themeColor="text1"/>
          <w:lang w:val="fr-FR"/>
        </w:rPr>
        <w:t xml:space="preserve"> </w:t>
      </w:r>
    </w:p>
    <w:p w14:paraId="40EEAD98" w14:textId="472C1C37" w:rsidR="00A7679B" w:rsidRDefault="00314CD8" w:rsidP="00EB6F71">
      <w:pPr>
        <w:pStyle w:val="Default"/>
        <w:spacing w:line="276" w:lineRule="auto"/>
        <w:rPr>
          <w:rFonts w:ascii="Times New Roman" w:hAnsi="Times New Roman" w:cs="Times New Roman"/>
          <w:lang w:val="fr-FR"/>
        </w:rPr>
      </w:pPr>
      <w:r w:rsidRPr="00717575">
        <w:rPr>
          <w:rFonts w:ascii="Times New Roman" w:hAnsi="Times New Roman" w:cs="Times New Roman"/>
          <w:color w:val="000000" w:themeColor="text1"/>
          <w:lang w:val="fr-FR"/>
        </w:rPr>
        <w:t xml:space="preserve">□ </w:t>
      </w:r>
      <w:r w:rsidR="005E6D32" w:rsidRPr="00717575">
        <w:rPr>
          <w:rFonts w:ascii="Times New Roman" w:hAnsi="Times New Roman" w:cs="Times New Roman"/>
          <w:lang w:val="fr-FR"/>
        </w:rPr>
        <w:t>Améliorer son apparence</w:t>
      </w:r>
    </w:p>
    <w:p w14:paraId="02435582" w14:textId="77777777" w:rsidR="00BA4F92" w:rsidRPr="00717575" w:rsidRDefault="00BA4F92" w:rsidP="00EB6F71">
      <w:pPr>
        <w:pStyle w:val="Default"/>
        <w:spacing w:line="276" w:lineRule="auto"/>
        <w:rPr>
          <w:rFonts w:ascii="Times New Roman" w:hAnsi="Times New Roman" w:cs="Times New Roman"/>
          <w:color w:val="000000" w:themeColor="text1"/>
          <w:lang w:val="fr-FR"/>
        </w:rPr>
      </w:pPr>
    </w:p>
    <w:p w14:paraId="49773E33" w14:textId="60B45F5B" w:rsidR="005E6D32" w:rsidRPr="00717575" w:rsidRDefault="005E6D32">
      <w:pPr>
        <w:rPr>
          <w:sz w:val="24"/>
          <w:szCs w:val="24"/>
          <w:lang w:val="fr-FR"/>
        </w:rPr>
      </w:pPr>
      <w:r w:rsidRPr="00717575">
        <w:rPr>
          <w:color w:val="000000" w:themeColor="text1"/>
          <w:sz w:val="24"/>
          <w:szCs w:val="24"/>
          <w:lang w:val="fr-FR"/>
        </w:rPr>
        <w:t xml:space="preserve">□ </w:t>
      </w:r>
      <w:r w:rsidRPr="00717575">
        <w:rPr>
          <w:sz w:val="24"/>
          <w:szCs w:val="24"/>
          <w:lang w:val="fr-FR"/>
        </w:rPr>
        <w:t>Autres : _____________________________________</w:t>
      </w:r>
    </w:p>
    <w:p w14:paraId="32EC757B" w14:textId="2CF4E162" w:rsidR="002D0BBC" w:rsidRPr="00717575" w:rsidRDefault="002D0BBC">
      <w:pPr>
        <w:rPr>
          <w:rFonts w:eastAsiaTheme="minorEastAsia"/>
          <w:color w:val="000000"/>
          <w:sz w:val="24"/>
          <w:szCs w:val="24"/>
          <w:lang w:val="fr-FR"/>
        </w:rPr>
      </w:pPr>
      <w:r w:rsidRPr="00717575">
        <w:rPr>
          <w:lang w:val="fr-FR"/>
        </w:rPr>
        <w:br w:type="page"/>
      </w:r>
    </w:p>
    <w:p w14:paraId="3BB0944A" w14:textId="65684C0B" w:rsidR="001C2E96" w:rsidRDefault="002D0BBC" w:rsidP="00EB6F71">
      <w:pPr>
        <w:pStyle w:val="Default"/>
        <w:spacing w:line="276" w:lineRule="auto"/>
        <w:rPr>
          <w:rFonts w:ascii="Times New Roman" w:hAnsi="Times New Roman" w:cs="Times New Roman"/>
          <w:b/>
          <w:bCs/>
          <w:color w:val="000000" w:themeColor="text1"/>
          <w:lang w:val="fr-FR"/>
        </w:rPr>
      </w:pPr>
      <w:r w:rsidRPr="00717575">
        <w:rPr>
          <w:rFonts w:ascii="Times New Roman" w:hAnsi="Times New Roman" w:cs="Times New Roman"/>
          <w:b/>
          <w:bCs/>
          <w:color w:val="000000" w:themeColor="text1"/>
          <w:lang w:val="fr-FR"/>
        </w:rPr>
        <w:lastRenderedPageBreak/>
        <w:t>C5 : Qu'est-ce qui vous empêche personnellement d'être physiquement actif ?</w:t>
      </w:r>
    </w:p>
    <w:p w14:paraId="6D3A3396" w14:textId="77777777" w:rsidR="00BA4F92" w:rsidRPr="00717575" w:rsidRDefault="00BA4F92" w:rsidP="00EB6F71">
      <w:pPr>
        <w:pStyle w:val="Default"/>
        <w:spacing w:line="276" w:lineRule="auto"/>
        <w:rPr>
          <w:rFonts w:ascii="Times New Roman" w:hAnsi="Times New Roman" w:cs="Times New Roman"/>
          <w:color w:val="FF0000"/>
          <w:lang w:val="fr-FR"/>
        </w:rPr>
      </w:pPr>
    </w:p>
    <w:p w14:paraId="19E43F56" w14:textId="77777777" w:rsidR="002D0BBC" w:rsidRPr="00717575" w:rsidRDefault="002D0BBC" w:rsidP="002D0BBC">
      <w:pPr>
        <w:pStyle w:val="Default"/>
        <w:spacing w:line="276" w:lineRule="auto"/>
        <w:rPr>
          <w:rFonts w:ascii="Times New Roman" w:hAnsi="Times New Roman" w:cs="Times New Roman"/>
          <w:lang w:val="fr-FR"/>
        </w:rPr>
      </w:pPr>
      <w:r w:rsidRPr="00717575">
        <w:rPr>
          <w:rFonts w:ascii="Times New Roman" w:hAnsi="Times New Roman" w:cs="Times New Roman"/>
          <w:lang w:val="fr-FR"/>
        </w:rPr>
        <w:t>0 = Pas du tout important – 6 = très important</w:t>
      </w:r>
    </w:p>
    <w:p w14:paraId="280C8740" w14:textId="77777777" w:rsidR="001C2E96" w:rsidRPr="00717575" w:rsidRDefault="001C2E96" w:rsidP="00EB6F71">
      <w:pPr>
        <w:pStyle w:val="Default"/>
        <w:spacing w:line="276" w:lineRule="auto"/>
        <w:rPr>
          <w:rFonts w:ascii="Times New Roman" w:hAnsi="Times New Roman" w:cs="Times New Roman"/>
          <w:color w:val="FF0000"/>
          <w:lang w:val="fr-FR"/>
        </w:rPr>
      </w:pPr>
    </w:p>
    <w:p w14:paraId="399411B3" w14:textId="4CC8B8BB" w:rsidR="009A2FA9" w:rsidRPr="00717575"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w:t>
      </w:r>
      <w:r w:rsidR="00C56887" w:rsidRPr="00717575">
        <w:rPr>
          <w:rFonts w:ascii="Times New Roman" w:hAnsi="Times New Roman" w:cs="Times New Roman"/>
          <w:lang w:val="fr-FR"/>
        </w:rPr>
        <w:t>Vertige</w:t>
      </w:r>
    </w:p>
    <w:p w14:paraId="2F7BD590" w14:textId="15D3C41C" w:rsidR="00F013D4" w:rsidRPr="00717575" w:rsidRDefault="009A2FA9" w:rsidP="00EB6F71">
      <w:pPr>
        <w:pStyle w:val="Default"/>
        <w:spacing w:line="276" w:lineRule="auto"/>
        <w:rPr>
          <w:rFonts w:ascii="Times New Roman" w:hAnsi="Times New Roman" w:cs="Times New Roman"/>
          <w:color w:val="FF0000"/>
          <w:lang w:val="fr-FR"/>
        </w:rPr>
      </w:pPr>
      <w:r w:rsidRPr="00717575">
        <w:rPr>
          <w:rFonts w:ascii="Times New Roman" w:hAnsi="Times New Roman" w:cs="Times New Roman"/>
          <w:lang w:val="fr-FR"/>
        </w:rPr>
        <w:t xml:space="preserve">□ </w:t>
      </w:r>
      <w:r w:rsidR="00C56887" w:rsidRPr="00717575">
        <w:rPr>
          <w:rFonts w:ascii="Times New Roman" w:hAnsi="Times New Roman" w:cs="Times New Roman"/>
          <w:lang w:val="fr-FR"/>
        </w:rPr>
        <w:t>Essoufflement</w:t>
      </w:r>
    </w:p>
    <w:p w14:paraId="3CBCD2AC" w14:textId="6A2AFED4" w:rsidR="00F013D4" w:rsidRPr="00717575" w:rsidRDefault="009A2FA9" w:rsidP="00EB6F71">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w:t>
      </w:r>
      <w:r w:rsidR="00F6149E" w:rsidRPr="00717575">
        <w:rPr>
          <w:rFonts w:ascii="Times New Roman" w:hAnsi="Times New Roman" w:cs="Times New Roman"/>
          <w:color w:val="000000" w:themeColor="text1"/>
          <w:lang w:val="fr-FR"/>
        </w:rPr>
        <w:t xml:space="preserve"> </w:t>
      </w:r>
      <w:r w:rsidR="00C56887" w:rsidRPr="00717575">
        <w:rPr>
          <w:rFonts w:ascii="Times New Roman" w:hAnsi="Times New Roman" w:cs="Times New Roman"/>
          <w:lang w:val="fr-FR"/>
        </w:rPr>
        <w:t>Soucis de réinfection</w:t>
      </w:r>
    </w:p>
    <w:p w14:paraId="32EAF6C3" w14:textId="136A5A7B" w:rsidR="00F013D4" w:rsidRPr="00717575" w:rsidRDefault="009A2FA9" w:rsidP="00EB6F71">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w:t>
      </w:r>
      <w:r w:rsidR="00F6149E" w:rsidRPr="00717575">
        <w:rPr>
          <w:rFonts w:ascii="Times New Roman" w:hAnsi="Times New Roman" w:cs="Times New Roman"/>
          <w:color w:val="000000" w:themeColor="text1"/>
          <w:lang w:val="fr-FR"/>
        </w:rPr>
        <w:t xml:space="preserve"> </w:t>
      </w:r>
      <w:r w:rsidR="00C56887" w:rsidRPr="00717575">
        <w:rPr>
          <w:rFonts w:ascii="Times New Roman" w:hAnsi="Times New Roman" w:cs="Times New Roman"/>
          <w:lang w:val="fr-FR"/>
        </w:rPr>
        <w:t>Soucis de rejet des poumons</w:t>
      </w:r>
    </w:p>
    <w:p w14:paraId="7B096E5A" w14:textId="4FE6EAA6" w:rsidR="00F6149E" w:rsidRPr="00717575" w:rsidRDefault="00F6149E" w:rsidP="00EB6F71">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w:t>
      </w:r>
      <w:r w:rsidR="00C56887" w:rsidRPr="00717575">
        <w:rPr>
          <w:rFonts w:ascii="Times New Roman" w:hAnsi="Times New Roman" w:cs="Times New Roman"/>
          <w:lang w:val="fr-FR"/>
        </w:rPr>
        <w:t>Anxiété</w:t>
      </w:r>
    </w:p>
    <w:p w14:paraId="33DB78E5" w14:textId="2C84B408" w:rsidR="00F6149E" w:rsidRPr="00717575"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w:t>
      </w:r>
      <w:r w:rsidR="00C56887" w:rsidRPr="00717575">
        <w:rPr>
          <w:rFonts w:ascii="Times New Roman" w:hAnsi="Times New Roman" w:cs="Times New Roman"/>
          <w:lang w:val="fr-FR"/>
        </w:rPr>
        <w:t>Pas de confiance en soi</w:t>
      </w:r>
    </w:p>
    <w:p w14:paraId="3E938895" w14:textId="6CD9E96A" w:rsidR="00184165" w:rsidRPr="00717575"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w:t>
      </w:r>
      <w:r w:rsidR="00C56887" w:rsidRPr="00717575">
        <w:rPr>
          <w:rFonts w:ascii="Times New Roman" w:hAnsi="Times New Roman" w:cs="Times New Roman"/>
          <w:lang w:val="fr-FR"/>
        </w:rPr>
        <w:t>Pas de motivation</w:t>
      </w:r>
    </w:p>
    <w:p w14:paraId="3CEBA434" w14:textId="3938E066" w:rsidR="007E6890" w:rsidRPr="00717575"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w:t>
      </w:r>
      <w:r w:rsidR="00C56887" w:rsidRPr="00717575">
        <w:rPr>
          <w:rFonts w:ascii="Times New Roman" w:hAnsi="Times New Roman" w:cs="Times New Roman"/>
          <w:lang w:val="fr-FR"/>
        </w:rPr>
        <w:t>Fatigue</w:t>
      </w:r>
    </w:p>
    <w:p w14:paraId="37074432" w14:textId="536E42B0" w:rsidR="00F6149E" w:rsidRPr="00717575"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w:t>
      </w:r>
      <w:r w:rsidR="00C56887" w:rsidRPr="00717575">
        <w:rPr>
          <w:rFonts w:ascii="Times New Roman" w:hAnsi="Times New Roman" w:cs="Times New Roman"/>
          <w:lang w:val="fr-FR"/>
        </w:rPr>
        <w:t>Trop nombreux engagements/manque de temps</w:t>
      </w:r>
    </w:p>
    <w:p w14:paraId="2CCFFBD2" w14:textId="39119D89" w:rsidR="00F6149E" w:rsidRPr="00717575"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w:t>
      </w:r>
      <w:r w:rsidR="00C56887" w:rsidRPr="00717575">
        <w:rPr>
          <w:rFonts w:ascii="Times New Roman" w:hAnsi="Times New Roman" w:cs="Times New Roman"/>
          <w:lang w:val="fr-FR"/>
        </w:rPr>
        <w:t>Manque d’énergie/de force</w:t>
      </w:r>
    </w:p>
    <w:p w14:paraId="41FC6FF8" w14:textId="470FFC4C" w:rsidR="007E6890" w:rsidRPr="00717575"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w:t>
      </w:r>
      <w:r w:rsidR="00C56887" w:rsidRPr="00717575">
        <w:rPr>
          <w:rFonts w:ascii="Times New Roman" w:hAnsi="Times New Roman" w:cs="Times New Roman"/>
          <w:lang w:val="fr-FR"/>
        </w:rPr>
        <w:t>Effets secondaires des médicaments</w:t>
      </w:r>
    </w:p>
    <w:p w14:paraId="0C605E47" w14:textId="7ABA7DFA" w:rsidR="00C9480E" w:rsidRPr="00717575" w:rsidRDefault="00F6149E" w:rsidP="00EB6F71">
      <w:pPr>
        <w:pStyle w:val="Default"/>
        <w:spacing w:line="276" w:lineRule="auto"/>
        <w:rPr>
          <w:rFonts w:ascii="Times New Roman" w:hAnsi="Times New Roman" w:cs="Times New Roman"/>
          <w:color w:val="auto"/>
          <w:lang w:val="fr-FR"/>
        </w:rPr>
      </w:pPr>
      <w:r w:rsidRPr="00717575">
        <w:rPr>
          <w:rFonts w:ascii="Times New Roman" w:hAnsi="Times New Roman" w:cs="Times New Roman"/>
          <w:color w:val="auto"/>
          <w:lang w:val="fr-FR"/>
        </w:rPr>
        <w:t xml:space="preserve">□ </w:t>
      </w:r>
      <w:r w:rsidR="00C56887" w:rsidRPr="00717575">
        <w:rPr>
          <w:rFonts w:ascii="Times New Roman" w:hAnsi="Times New Roman" w:cs="Times New Roman"/>
          <w:lang w:val="fr-FR"/>
        </w:rPr>
        <w:t>Autres maladies</w:t>
      </w:r>
    </w:p>
    <w:p w14:paraId="680D93D2" w14:textId="60DF6493" w:rsidR="00F6149E" w:rsidRPr="00717575"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w:t>
      </w:r>
      <w:r w:rsidR="00C56887" w:rsidRPr="00717575">
        <w:rPr>
          <w:rFonts w:ascii="Times New Roman" w:hAnsi="Times New Roman" w:cs="Times New Roman"/>
          <w:lang w:val="fr-FR"/>
        </w:rPr>
        <w:t>Douleurs</w:t>
      </w:r>
    </w:p>
    <w:p w14:paraId="617F0247" w14:textId="77777777" w:rsidR="00C56887" w:rsidRPr="00717575"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w:t>
      </w:r>
      <w:r w:rsidR="00C56887" w:rsidRPr="00717575">
        <w:rPr>
          <w:rFonts w:ascii="Times New Roman" w:hAnsi="Times New Roman" w:cs="Times New Roman"/>
          <w:lang w:val="fr-FR"/>
        </w:rPr>
        <w:t xml:space="preserve">Ressources financières </w:t>
      </w:r>
    </w:p>
    <w:p w14:paraId="762D5A23" w14:textId="5D3F9264" w:rsidR="00F6149E" w:rsidRPr="00717575"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w:t>
      </w:r>
      <w:r w:rsidR="00C56887" w:rsidRPr="00717575">
        <w:rPr>
          <w:rFonts w:ascii="Times New Roman" w:hAnsi="Times New Roman" w:cs="Times New Roman"/>
          <w:lang w:val="fr-FR"/>
        </w:rPr>
        <w:t>Mauvais temps</w:t>
      </w:r>
    </w:p>
    <w:p w14:paraId="44E7E321" w14:textId="53D67F89" w:rsidR="00C9480E" w:rsidRPr="00717575"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w:t>
      </w:r>
      <w:r w:rsidR="00C56887" w:rsidRPr="00717575">
        <w:rPr>
          <w:rFonts w:ascii="Times New Roman" w:hAnsi="Times New Roman" w:cs="Times New Roman"/>
          <w:lang w:val="fr-FR"/>
        </w:rPr>
        <w:t>Pas de possibilités de faire du sport</w:t>
      </w:r>
    </w:p>
    <w:p w14:paraId="0F0150EB" w14:textId="7869CC74" w:rsidR="00C9480E" w:rsidRPr="00717575"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w:t>
      </w:r>
      <w:r w:rsidR="00C56887" w:rsidRPr="00717575">
        <w:rPr>
          <w:rFonts w:ascii="Times New Roman" w:hAnsi="Times New Roman" w:cs="Times New Roman"/>
          <w:lang w:val="fr-FR"/>
        </w:rPr>
        <w:t>Pas envie de faire du sport</w:t>
      </w:r>
    </w:p>
    <w:p w14:paraId="56526B96" w14:textId="7F4C41D2" w:rsidR="004716C3" w:rsidRPr="00717575" w:rsidRDefault="00F6149E" w:rsidP="00EB6F71">
      <w:pPr>
        <w:autoSpaceDE w:val="0"/>
        <w:autoSpaceDN w:val="0"/>
        <w:adjustRightInd w:val="0"/>
        <w:spacing w:line="276" w:lineRule="auto"/>
        <w:rPr>
          <w:sz w:val="24"/>
          <w:szCs w:val="24"/>
          <w:lang w:val="fr-FR"/>
        </w:rPr>
      </w:pPr>
      <w:r w:rsidRPr="00717575">
        <w:rPr>
          <w:sz w:val="24"/>
          <w:szCs w:val="24"/>
          <w:lang w:val="fr-FR"/>
        </w:rPr>
        <w:t xml:space="preserve">□ </w:t>
      </w:r>
      <w:r w:rsidR="00C56887" w:rsidRPr="00717575">
        <w:rPr>
          <w:sz w:val="24"/>
          <w:szCs w:val="24"/>
          <w:lang w:val="fr-FR"/>
        </w:rPr>
        <w:t>Manque de connaissance quel sport convient et quelle intensité et quantité sont permises</w:t>
      </w:r>
    </w:p>
    <w:p w14:paraId="19CBA5AF" w14:textId="7EDC854F" w:rsidR="00C9480E"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w:t>
      </w:r>
      <w:r w:rsidR="00C56887" w:rsidRPr="00717575">
        <w:rPr>
          <w:rFonts w:ascii="Times New Roman" w:hAnsi="Times New Roman" w:cs="Times New Roman"/>
          <w:lang w:val="fr-FR"/>
        </w:rPr>
        <w:t>D’autres priorités</w:t>
      </w:r>
    </w:p>
    <w:p w14:paraId="6CF32700" w14:textId="77777777" w:rsidR="00BA4F92" w:rsidRPr="00717575" w:rsidRDefault="00BA4F92" w:rsidP="00EB6F71">
      <w:pPr>
        <w:pStyle w:val="Default"/>
        <w:spacing w:line="276" w:lineRule="auto"/>
        <w:rPr>
          <w:rFonts w:ascii="Times New Roman" w:hAnsi="Times New Roman" w:cs="Times New Roman"/>
          <w:lang w:val="fr-FR"/>
        </w:rPr>
      </w:pPr>
    </w:p>
    <w:p w14:paraId="349FEBFD" w14:textId="6BB35871" w:rsidR="00F6149E" w:rsidRPr="00717575" w:rsidRDefault="00F6149E" w:rsidP="00EB6F71">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w:t>
      </w:r>
      <w:r w:rsidR="00C56887" w:rsidRPr="00717575">
        <w:rPr>
          <w:rFonts w:ascii="Times New Roman" w:hAnsi="Times New Roman" w:cs="Times New Roman"/>
          <w:lang w:val="fr-FR"/>
        </w:rPr>
        <w:t>Autres : ____________________________________</w:t>
      </w:r>
    </w:p>
    <w:p w14:paraId="5A54C635" w14:textId="0144D379" w:rsidR="005C7255" w:rsidRPr="00717575" w:rsidRDefault="005C7255">
      <w:pPr>
        <w:rPr>
          <w:rFonts w:eastAsiaTheme="minorEastAsia"/>
          <w:color w:val="000000"/>
          <w:sz w:val="24"/>
          <w:szCs w:val="24"/>
          <w:lang w:val="fr-FR"/>
        </w:rPr>
      </w:pPr>
      <w:r w:rsidRPr="00717575">
        <w:rPr>
          <w:lang w:val="fr-FR"/>
        </w:rPr>
        <w:br w:type="page"/>
      </w:r>
    </w:p>
    <w:p w14:paraId="48EFFFA5" w14:textId="3C812E86" w:rsidR="00EE66C3" w:rsidRDefault="005C7255" w:rsidP="00EB6F71">
      <w:pPr>
        <w:pStyle w:val="Default"/>
        <w:spacing w:line="276" w:lineRule="auto"/>
        <w:rPr>
          <w:rFonts w:ascii="Times New Roman" w:hAnsi="Times New Roman" w:cs="Times New Roman"/>
          <w:b/>
          <w:bCs/>
          <w:color w:val="000000" w:themeColor="text1"/>
          <w:lang w:val="fr-FR"/>
        </w:rPr>
      </w:pPr>
      <w:r w:rsidRPr="00717575">
        <w:rPr>
          <w:rFonts w:ascii="Times New Roman" w:hAnsi="Times New Roman" w:cs="Times New Roman"/>
          <w:b/>
          <w:bCs/>
          <w:color w:val="000000" w:themeColor="text1"/>
          <w:lang w:val="fr-FR"/>
        </w:rPr>
        <w:lastRenderedPageBreak/>
        <w:t>C6 : Comment imaginez-vous un programme d'entraînement optimal pour améliorer votre forme physique ?</w:t>
      </w:r>
    </w:p>
    <w:p w14:paraId="42E2A0C6" w14:textId="77777777" w:rsidR="00BA4F92" w:rsidRPr="00717575" w:rsidRDefault="00BA4F92" w:rsidP="00EB6F71">
      <w:pPr>
        <w:pStyle w:val="Default"/>
        <w:spacing w:line="276" w:lineRule="auto"/>
        <w:rPr>
          <w:rFonts w:ascii="Times New Roman" w:hAnsi="Times New Roman" w:cs="Times New Roman"/>
          <w:iCs/>
          <w:color w:val="FF0000"/>
          <w:lang w:val="fr-FR"/>
        </w:rPr>
      </w:pPr>
    </w:p>
    <w:p w14:paraId="3A2F2CD1" w14:textId="6EBDB913" w:rsidR="00EE66C3" w:rsidRPr="00717575" w:rsidRDefault="005C7255" w:rsidP="005C7255">
      <w:pPr>
        <w:pStyle w:val="ZHAW"/>
        <w:rPr>
          <w:i w:val="0"/>
        </w:rPr>
      </w:pPr>
      <w:r w:rsidRPr="00717575">
        <w:t>Veuillez cocher toutes les réponses correspondantes</w:t>
      </w:r>
      <w:r w:rsidR="000027F0" w:rsidRPr="00717575">
        <w:rPr>
          <w:iCs/>
        </w:rPr>
        <w:t xml:space="preserve">- </w:t>
      </w:r>
    </w:p>
    <w:p w14:paraId="3ED71987" w14:textId="77777777" w:rsidR="00EE66C3" w:rsidRPr="00717575" w:rsidRDefault="00EE66C3" w:rsidP="00EB6F71">
      <w:pPr>
        <w:pStyle w:val="Default"/>
        <w:spacing w:line="276" w:lineRule="auto"/>
        <w:rPr>
          <w:rFonts w:ascii="Times New Roman" w:hAnsi="Times New Roman" w:cs="Times New Roman"/>
          <w:lang w:val="fr-FR"/>
        </w:rPr>
      </w:pPr>
    </w:p>
    <w:p w14:paraId="683A1834" w14:textId="77777777" w:rsidR="00DA204B" w:rsidRPr="00717575" w:rsidRDefault="00DA204B" w:rsidP="00EB6F71">
      <w:pPr>
        <w:pStyle w:val="Default"/>
        <w:spacing w:line="276" w:lineRule="auto"/>
        <w:rPr>
          <w:rFonts w:ascii="Times New Roman" w:hAnsi="Times New Roman" w:cs="Times New Roman"/>
          <w:b/>
          <w:bCs/>
          <w:color w:val="000000" w:themeColor="text1"/>
          <w:lang w:val="fr-FR"/>
        </w:rPr>
      </w:pPr>
      <w:r w:rsidRPr="00717575">
        <w:rPr>
          <w:rFonts w:ascii="Times New Roman" w:hAnsi="Times New Roman" w:cs="Times New Roman"/>
          <w:b/>
          <w:bCs/>
          <w:color w:val="000000" w:themeColor="text1"/>
          <w:lang w:val="fr-FR"/>
        </w:rPr>
        <w:t>Type d'entraînement :</w:t>
      </w:r>
    </w:p>
    <w:p w14:paraId="04F9F59C" w14:textId="77777777" w:rsidR="00DA204B" w:rsidRPr="00717575" w:rsidRDefault="00DA204B" w:rsidP="00DA204B">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Entraînement de la force</w:t>
      </w:r>
    </w:p>
    <w:p w14:paraId="04501BD2" w14:textId="77777777" w:rsidR="00DA204B" w:rsidRPr="00717575" w:rsidRDefault="00DA204B" w:rsidP="00DA204B">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Entraînement d'endurance</w:t>
      </w:r>
    </w:p>
    <w:p w14:paraId="581D3763" w14:textId="77777777" w:rsidR="00DA204B" w:rsidRPr="00717575" w:rsidRDefault="00DA204B" w:rsidP="00DA204B">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Entraînement de l'équilibre</w:t>
      </w:r>
    </w:p>
    <w:p w14:paraId="1B120D3D" w14:textId="342705FB" w:rsidR="00F6149E" w:rsidRPr="00717575" w:rsidRDefault="00F6149E" w:rsidP="00DA204B">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xml:space="preserve"> </w:t>
      </w:r>
    </w:p>
    <w:p w14:paraId="1BF60F88" w14:textId="77777777" w:rsidR="00DA204B" w:rsidRPr="00717575" w:rsidRDefault="00DA204B" w:rsidP="00EB6F71">
      <w:pPr>
        <w:pStyle w:val="Default"/>
        <w:spacing w:line="276" w:lineRule="auto"/>
        <w:rPr>
          <w:rFonts w:ascii="Times New Roman" w:hAnsi="Times New Roman" w:cs="Times New Roman"/>
          <w:b/>
          <w:bCs/>
          <w:color w:val="000000" w:themeColor="text1"/>
          <w:lang w:val="fr-FR"/>
        </w:rPr>
      </w:pPr>
      <w:r w:rsidRPr="00717575">
        <w:rPr>
          <w:rFonts w:ascii="Times New Roman" w:hAnsi="Times New Roman" w:cs="Times New Roman"/>
          <w:b/>
          <w:bCs/>
          <w:color w:val="000000" w:themeColor="text1"/>
          <w:lang w:val="fr-FR"/>
        </w:rPr>
        <w:t>Séances d’entraînement :</w:t>
      </w:r>
    </w:p>
    <w:p w14:paraId="4B93C4D4" w14:textId="77777777" w:rsidR="00DA204B" w:rsidRPr="00717575" w:rsidRDefault="00DA204B" w:rsidP="00DA204B">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Entraînement supervisé en groupe</w:t>
      </w:r>
    </w:p>
    <w:p w14:paraId="7EF2D673" w14:textId="77777777" w:rsidR="00DA204B" w:rsidRPr="00717575" w:rsidRDefault="00DA204B" w:rsidP="00DA204B">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Entraînement individuel supervisé par un physiothérapeute</w:t>
      </w:r>
    </w:p>
    <w:p w14:paraId="327C3B5A" w14:textId="3CA129AA" w:rsidR="00DA204B" w:rsidRPr="00717575" w:rsidRDefault="00DA204B" w:rsidP="00DA204B">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Entraînement individuel non supervise</w:t>
      </w:r>
    </w:p>
    <w:p w14:paraId="24054AD8" w14:textId="0DC0A4BA" w:rsidR="008355B2" w:rsidRPr="00717575" w:rsidRDefault="008E7D97" w:rsidP="00DA204B">
      <w:pPr>
        <w:pStyle w:val="Default"/>
        <w:spacing w:line="276" w:lineRule="auto"/>
        <w:rPr>
          <w:rFonts w:ascii="Times New Roman" w:hAnsi="Times New Roman" w:cs="Times New Roman"/>
          <w:color w:val="000000" w:themeColor="text1"/>
          <w:lang w:val="fr-FR"/>
        </w:rPr>
      </w:pPr>
      <w:r w:rsidRPr="00717575" w:rsidDel="008E7D97">
        <w:rPr>
          <w:rFonts w:ascii="Times New Roman" w:hAnsi="Times New Roman" w:cs="Times New Roman"/>
          <w:color w:val="000000" w:themeColor="text1"/>
          <w:lang w:val="fr-FR"/>
        </w:rPr>
        <w:t xml:space="preserve"> </w:t>
      </w:r>
    </w:p>
    <w:p w14:paraId="220EFFBA" w14:textId="77777777" w:rsidR="00DA204B" w:rsidRPr="00717575" w:rsidRDefault="00DA204B" w:rsidP="00EB6F71">
      <w:pPr>
        <w:pStyle w:val="Default"/>
        <w:spacing w:line="276" w:lineRule="auto"/>
        <w:rPr>
          <w:rFonts w:ascii="Times New Roman" w:hAnsi="Times New Roman" w:cs="Times New Roman"/>
          <w:b/>
          <w:bCs/>
          <w:color w:val="000000" w:themeColor="text1"/>
          <w:lang w:val="fr-FR"/>
        </w:rPr>
      </w:pPr>
      <w:r w:rsidRPr="00717575">
        <w:rPr>
          <w:rFonts w:ascii="Times New Roman" w:hAnsi="Times New Roman" w:cs="Times New Roman"/>
          <w:b/>
          <w:bCs/>
          <w:color w:val="000000" w:themeColor="text1"/>
          <w:lang w:val="fr-FR"/>
        </w:rPr>
        <w:t>Lieu d’entraînement :</w:t>
      </w:r>
    </w:p>
    <w:p w14:paraId="447453D4" w14:textId="77777777" w:rsidR="00DA204B" w:rsidRPr="00717575" w:rsidRDefault="00DA204B" w:rsidP="00DA204B">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À la maison</w:t>
      </w:r>
    </w:p>
    <w:p w14:paraId="3DC0D6A4" w14:textId="77777777" w:rsidR="00DA204B" w:rsidRPr="00717575" w:rsidRDefault="00DA204B" w:rsidP="00DA204B">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Dans la nature</w:t>
      </w:r>
    </w:p>
    <w:p w14:paraId="29F71743" w14:textId="77777777" w:rsidR="00DA204B" w:rsidRPr="00717575" w:rsidRDefault="00DA204B" w:rsidP="00DA204B">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Dans un club sportif</w:t>
      </w:r>
    </w:p>
    <w:p w14:paraId="07443C56" w14:textId="77777777" w:rsidR="00DA204B" w:rsidRPr="00717575" w:rsidRDefault="00DA204B" w:rsidP="00DA204B">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Dans un centre de fitness</w:t>
      </w:r>
    </w:p>
    <w:p w14:paraId="5FCB5E4C" w14:textId="77777777" w:rsidR="00DA204B" w:rsidRPr="00717575" w:rsidRDefault="00DA204B" w:rsidP="00DA204B">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Dans un établissement hospitalier, centre de réadaptation ou physiothérapie</w:t>
      </w:r>
    </w:p>
    <w:p w14:paraId="7A77480E" w14:textId="09747FCC" w:rsidR="00EE66C3" w:rsidRPr="00717575" w:rsidRDefault="00DA204B" w:rsidP="00DA204B">
      <w:pPr>
        <w:pStyle w:val="Default"/>
        <w:spacing w:line="276" w:lineRule="auto"/>
        <w:rPr>
          <w:rFonts w:ascii="Times New Roman" w:hAnsi="Times New Roman" w:cs="Times New Roman"/>
          <w:color w:val="000000" w:themeColor="text1"/>
          <w:lang w:val="fr-FR"/>
        </w:rPr>
      </w:pPr>
      <w:r w:rsidRPr="00717575">
        <w:rPr>
          <w:rFonts w:ascii="Times New Roman" w:hAnsi="Times New Roman" w:cs="Times New Roman"/>
          <w:color w:val="000000" w:themeColor="text1"/>
          <w:lang w:val="fr-FR"/>
        </w:rPr>
        <w:t>□ À domicile avec une application pratique ou un CD/DVD d'exercices</w:t>
      </w:r>
    </w:p>
    <w:p w14:paraId="55576D3B" w14:textId="77777777" w:rsidR="00DA204B" w:rsidRPr="00717575" w:rsidRDefault="00DA204B" w:rsidP="00DA204B">
      <w:pPr>
        <w:pStyle w:val="Default"/>
        <w:spacing w:line="276" w:lineRule="auto"/>
        <w:rPr>
          <w:rFonts w:ascii="Times New Roman" w:hAnsi="Times New Roman" w:cs="Times New Roman"/>
          <w:b/>
          <w:bCs/>
          <w:lang w:val="fr-FR"/>
        </w:rPr>
      </w:pPr>
    </w:p>
    <w:p w14:paraId="122DB9C0" w14:textId="77777777" w:rsidR="00DA204B" w:rsidRPr="00717575" w:rsidRDefault="00DA204B" w:rsidP="00EB6F71">
      <w:pPr>
        <w:pStyle w:val="Default"/>
        <w:spacing w:line="276" w:lineRule="auto"/>
        <w:rPr>
          <w:rFonts w:ascii="Times New Roman" w:hAnsi="Times New Roman" w:cs="Times New Roman"/>
          <w:b/>
          <w:bCs/>
          <w:lang w:val="fr-FR"/>
        </w:rPr>
      </w:pPr>
      <w:r w:rsidRPr="00717575">
        <w:rPr>
          <w:rFonts w:ascii="Times New Roman" w:hAnsi="Times New Roman" w:cs="Times New Roman"/>
          <w:b/>
          <w:bCs/>
          <w:lang w:val="fr-FR"/>
        </w:rPr>
        <w:t>Fréquence de l’entraînement :</w:t>
      </w:r>
    </w:p>
    <w:p w14:paraId="20C41ECD" w14:textId="77777777" w:rsidR="00DA204B" w:rsidRPr="00717575" w:rsidRDefault="00DA204B" w:rsidP="00DA204B">
      <w:pPr>
        <w:pStyle w:val="Default"/>
        <w:spacing w:line="276" w:lineRule="auto"/>
        <w:rPr>
          <w:rFonts w:ascii="Times New Roman" w:hAnsi="Times New Roman" w:cs="Times New Roman"/>
          <w:lang w:val="fr-FR"/>
        </w:rPr>
      </w:pPr>
      <w:r w:rsidRPr="00717575">
        <w:rPr>
          <w:rFonts w:ascii="Times New Roman" w:hAnsi="Times New Roman" w:cs="Times New Roman"/>
          <w:lang w:val="fr-FR"/>
        </w:rPr>
        <w:t>□ Tous les jours</w:t>
      </w:r>
    </w:p>
    <w:p w14:paraId="1EDE5420" w14:textId="77777777" w:rsidR="00DA204B" w:rsidRPr="00717575" w:rsidRDefault="00DA204B" w:rsidP="00DA204B">
      <w:pPr>
        <w:pStyle w:val="Default"/>
        <w:spacing w:line="276" w:lineRule="auto"/>
        <w:rPr>
          <w:rFonts w:ascii="Times New Roman" w:hAnsi="Times New Roman" w:cs="Times New Roman"/>
          <w:lang w:val="fr-FR"/>
        </w:rPr>
      </w:pPr>
      <w:r w:rsidRPr="00717575">
        <w:rPr>
          <w:rFonts w:ascii="Times New Roman" w:hAnsi="Times New Roman" w:cs="Times New Roman"/>
          <w:lang w:val="fr-FR"/>
        </w:rPr>
        <w:t>□ 1 à 2 fois par semaine</w:t>
      </w:r>
    </w:p>
    <w:p w14:paraId="524E0533" w14:textId="77777777" w:rsidR="00DA204B" w:rsidRPr="00717575" w:rsidRDefault="00DA204B" w:rsidP="00DA204B">
      <w:pPr>
        <w:pStyle w:val="Default"/>
        <w:spacing w:line="276" w:lineRule="auto"/>
        <w:rPr>
          <w:rFonts w:ascii="Times New Roman" w:hAnsi="Times New Roman" w:cs="Times New Roman"/>
          <w:lang w:val="fr-FR"/>
        </w:rPr>
      </w:pPr>
      <w:r w:rsidRPr="00717575">
        <w:rPr>
          <w:rFonts w:ascii="Times New Roman" w:hAnsi="Times New Roman" w:cs="Times New Roman"/>
          <w:lang w:val="fr-FR"/>
        </w:rPr>
        <w:t>□ 3 à 4 fois par semaine</w:t>
      </w:r>
    </w:p>
    <w:p w14:paraId="1B9D0D1F" w14:textId="6F78C339" w:rsidR="00EE66C3" w:rsidRPr="00717575" w:rsidRDefault="00DA204B" w:rsidP="00DA204B">
      <w:pPr>
        <w:pStyle w:val="Default"/>
        <w:spacing w:line="276" w:lineRule="auto"/>
        <w:rPr>
          <w:rFonts w:ascii="Times New Roman" w:hAnsi="Times New Roman" w:cs="Times New Roman"/>
          <w:lang w:val="fr-FR"/>
        </w:rPr>
      </w:pPr>
      <w:r w:rsidRPr="00717575">
        <w:rPr>
          <w:rFonts w:ascii="Times New Roman" w:hAnsi="Times New Roman" w:cs="Times New Roman"/>
          <w:lang w:val="fr-FR"/>
        </w:rPr>
        <w:t>□ 5 à 6 fois par semaine</w:t>
      </w:r>
    </w:p>
    <w:p w14:paraId="06E660CA" w14:textId="77777777" w:rsidR="00DA204B" w:rsidRPr="00717575" w:rsidRDefault="00DA204B" w:rsidP="00DA204B">
      <w:pPr>
        <w:pStyle w:val="Default"/>
        <w:spacing w:line="276" w:lineRule="auto"/>
        <w:rPr>
          <w:rFonts w:ascii="Times New Roman" w:hAnsi="Times New Roman" w:cs="Times New Roman"/>
          <w:b/>
          <w:bCs/>
          <w:lang w:val="fr-FR"/>
        </w:rPr>
      </w:pPr>
    </w:p>
    <w:p w14:paraId="5453AD23" w14:textId="77777777" w:rsidR="00DA204B" w:rsidRPr="00717575" w:rsidRDefault="00DA204B" w:rsidP="00EB6F71">
      <w:pPr>
        <w:pStyle w:val="Default"/>
        <w:spacing w:line="276" w:lineRule="auto"/>
        <w:rPr>
          <w:rFonts w:ascii="Times New Roman" w:hAnsi="Times New Roman" w:cs="Times New Roman"/>
          <w:b/>
          <w:bCs/>
          <w:lang w:val="fr-FR"/>
        </w:rPr>
      </w:pPr>
      <w:r w:rsidRPr="00717575">
        <w:rPr>
          <w:rFonts w:ascii="Times New Roman" w:hAnsi="Times New Roman" w:cs="Times New Roman"/>
          <w:b/>
          <w:bCs/>
          <w:lang w:val="fr-FR"/>
        </w:rPr>
        <w:t>Durée de la séance d’entraînement :</w:t>
      </w:r>
    </w:p>
    <w:p w14:paraId="1129F8C5" w14:textId="77777777" w:rsidR="00DA204B" w:rsidRPr="00717575" w:rsidRDefault="00DA204B" w:rsidP="00DA204B">
      <w:pPr>
        <w:pStyle w:val="Default"/>
        <w:spacing w:line="276" w:lineRule="auto"/>
        <w:rPr>
          <w:rFonts w:ascii="Times New Roman" w:hAnsi="Times New Roman" w:cs="Times New Roman"/>
          <w:lang w:val="fr-FR"/>
        </w:rPr>
      </w:pPr>
      <w:r w:rsidRPr="00717575">
        <w:rPr>
          <w:rFonts w:ascii="Times New Roman" w:hAnsi="Times New Roman" w:cs="Times New Roman"/>
          <w:lang w:val="fr-FR"/>
        </w:rPr>
        <w:t>□ 10 à 20 minutes</w:t>
      </w:r>
    </w:p>
    <w:p w14:paraId="12396247" w14:textId="77777777" w:rsidR="00DA204B" w:rsidRPr="00717575" w:rsidRDefault="00DA204B" w:rsidP="00DA204B">
      <w:pPr>
        <w:pStyle w:val="Default"/>
        <w:spacing w:line="276" w:lineRule="auto"/>
        <w:rPr>
          <w:rFonts w:ascii="Times New Roman" w:hAnsi="Times New Roman" w:cs="Times New Roman"/>
          <w:lang w:val="fr-FR"/>
        </w:rPr>
      </w:pPr>
      <w:r w:rsidRPr="00717575">
        <w:rPr>
          <w:rFonts w:ascii="Times New Roman" w:hAnsi="Times New Roman" w:cs="Times New Roman"/>
          <w:lang w:val="fr-FR"/>
        </w:rPr>
        <w:t>□ 20 à 40 minutes</w:t>
      </w:r>
    </w:p>
    <w:p w14:paraId="3E7C06EC" w14:textId="2E4B14B3" w:rsidR="00DA204B" w:rsidRPr="00717575" w:rsidRDefault="00DA204B" w:rsidP="00DA204B">
      <w:pPr>
        <w:pStyle w:val="Default"/>
        <w:spacing w:line="276" w:lineRule="auto"/>
        <w:rPr>
          <w:rFonts w:ascii="Times New Roman" w:hAnsi="Times New Roman" w:cs="Times New Roman"/>
          <w:lang w:val="fr-FR"/>
        </w:rPr>
      </w:pPr>
      <w:r w:rsidRPr="00717575">
        <w:rPr>
          <w:rFonts w:ascii="Times New Roman" w:hAnsi="Times New Roman" w:cs="Times New Roman"/>
          <w:lang w:val="fr-FR"/>
        </w:rPr>
        <w:t xml:space="preserve">□ </w:t>
      </w:r>
      <w:r w:rsidR="00BA4F92">
        <w:rPr>
          <w:rFonts w:ascii="Times New Roman" w:hAnsi="Times New Roman" w:cs="Times New Roman"/>
          <w:lang w:val="fr-FR"/>
        </w:rPr>
        <w:t>4</w:t>
      </w:r>
      <w:r w:rsidRPr="00717575">
        <w:rPr>
          <w:rFonts w:ascii="Times New Roman" w:hAnsi="Times New Roman" w:cs="Times New Roman"/>
          <w:lang w:val="fr-FR"/>
        </w:rPr>
        <w:t>0 à 60 minutes</w:t>
      </w:r>
    </w:p>
    <w:p w14:paraId="341C648C" w14:textId="65D9B00F" w:rsidR="00DA204B" w:rsidRDefault="00DA204B" w:rsidP="00DA204B">
      <w:pPr>
        <w:pStyle w:val="Default"/>
        <w:spacing w:line="276" w:lineRule="auto"/>
        <w:rPr>
          <w:rFonts w:ascii="Times New Roman" w:hAnsi="Times New Roman" w:cs="Times New Roman"/>
          <w:lang w:val="fr-FR"/>
        </w:rPr>
      </w:pPr>
      <w:r w:rsidRPr="00717575">
        <w:rPr>
          <w:rFonts w:ascii="Times New Roman" w:hAnsi="Times New Roman" w:cs="Times New Roman"/>
          <w:lang w:val="fr-FR"/>
        </w:rPr>
        <w:t>□ Plus de 60 minutes</w:t>
      </w:r>
    </w:p>
    <w:p w14:paraId="6B4411FA" w14:textId="77777777" w:rsidR="00BA4F92" w:rsidRPr="00717575" w:rsidRDefault="00BA4F92" w:rsidP="00DA204B">
      <w:pPr>
        <w:pStyle w:val="Default"/>
        <w:spacing w:line="276" w:lineRule="auto"/>
        <w:rPr>
          <w:rFonts w:ascii="Times New Roman" w:hAnsi="Times New Roman" w:cs="Times New Roman"/>
          <w:lang w:val="fr-FR"/>
        </w:rPr>
      </w:pPr>
    </w:p>
    <w:p w14:paraId="15A84C8A" w14:textId="0B3E9A75" w:rsidR="00DA204B" w:rsidRDefault="00DA204B" w:rsidP="00DA204B">
      <w:pPr>
        <w:pStyle w:val="Default"/>
        <w:spacing w:line="276" w:lineRule="auto"/>
        <w:rPr>
          <w:rFonts w:ascii="Times New Roman" w:hAnsi="Times New Roman" w:cs="Times New Roman"/>
          <w:lang w:val="fr-FR"/>
        </w:rPr>
      </w:pPr>
      <w:r w:rsidRPr="00717575">
        <w:rPr>
          <w:rFonts w:ascii="Times New Roman" w:hAnsi="Times New Roman" w:cs="Times New Roman"/>
          <w:lang w:val="fr-FR"/>
        </w:rPr>
        <w:t>□ Pas d’entraînement</w:t>
      </w:r>
    </w:p>
    <w:p w14:paraId="7BB83BC3" w14:textId="77777777" w:rsidR="00BA4F92" w:rsidRPr="00717575" w:rsidRDefault="00BA4F92" w:rsidP="00DA204B">
      <w:pPr>
        <w:pStyle w:val="Default"/>
        <w:spacing w:line="276" w:lineRule="auto"/>
        <w:rPr>
          <w:rFonts w:ascii="Times New Roman" w:hAnsi="Times New Roman" w:cs="Times New Roman"/>
          <w:lang w:val="fr-FR"/>
        </w:rPr>
      </w:pPr>
    </w:p>
    <w:p w14:paraId="688C43EE" w14:textId="1F7CE6A0" w:rsidR="00F335A8" w:rsidRPr="00717575" w:rsidRDefault="00DA204B" w:rsidP="00DA204B">
      <w:pPr>
        <w:pStyle w:val="Default"/>
        <w:spacing w:line="276" w:lineRule="auto"/>
        <w:rPr>
          <w:rFonts w:ascii="Times New Roman" w:hAnsi="Times New Roman" w:cs="Times New Roman"/>
          <w:lang w:val="fr-FR"/>
        </w:rPr>
      </w:pPr>
      <w:r w:rsidRPr="00717575">
        <w:rPr>
          <w:rFonts w:ascii="Times New Roman" w:hAnsi="Times New Roman" w:cs="Times New Roman"/>
          <w:lang w:val="fr-FR"/>
        </w:rPr>
        <w:t>□ Autres : _________________________________________________________</w:t>
      </w:r>
    </w:p>
    <w:sectPr w:rsidR="00F335A8" w:rsidRPr="00717575" w:rsidSect="0048492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494619" w14:textId="77777777" w:rsidR="00D768F2" w:rsidRDefault="00D768F2" w:rsidP="004647D8">
      <w:r>
        <w:separator/>
      </w:r>
    </w:p>
  </w:endnote>
  <w:endnote w:type="continuationSeparator" w:id="0">
    <w:p w14:paraId="56332179" w14:textId="77777777" w:rsidR="00D768F2" w:rsidRDefault="00D768F2" w:rsidP="004647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8AB52E" w14:textId="77777777" w:rsidR="004647D8" w:rsidRDefault="004647D8" w:rsidP="00DF576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57AFEFA" w14:textId="77777777" w:rsidR="004647D8" w:rsidRDefault="004647D8" w:rsidP="004647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556B3E" w14:textId="77777777" w:rsidR="004647D8" w:rsidRPr="00B37155" w:rsidRDefault="004647D8" w:rsidP="00DF5765">
    <w:pPr>
      <w:pStyle w:val="Footer"/>
      <w:framePr w:wrap="none" w:vAnchor="text" w:hAnchor="margin" w:xAlign="right" w:y="1"/>
      <w:rPr>
        <w:rStyle w:val="PageNumber"/>
        <w:sz w:val="24"/>
        <w:szCs w:val="24"/>
      </w:rPr>
    </w:pPr>
    <w:r w:rsidRPr="00B37155">
      <w:rPr>
        <w:rStyle w:val="PageNumber"/>
        <w:sz w:val="24"/>
        <w:szCs w:val="24"/>
      </w:rPr>
      <w:fldChar w:fldCharType="begin"/>
    </w:r>
    <w:r w:rsidRPr="00B37155">
      <w:rPr>
        <w:rStyle w:val="PageNumber"/>
        <w:sz w:val="24"/>
        <w:szCs w:val="24"/>
      </w:rPr>
      <w:instrText xml:space="preserve">PAGE  </w:instrText>
    </w:r>
    <w:r w:rsidRPr="00B37155">
      <w:rPr>
        <w:rStyle w:val="PageNumber"/>
        <w:sz w:val="24"/>
        <w:szCs w:val="24"/>
      </w:rPr>
      <w:fldChar w:fldCharType="separate"/>
    </w:r>
    <w:r w:rsidR="00833AA0">
      <w:rPr>
        <w:rStyle w:val="PageNumber"/>
        <w:noProof/>
        <w:sz w:val="24"/>
        <w:szCs w:val="24"/>
      </w:rPr>
      <w:t>10</w:t>
    </w:r>
    <w:r w:rsidRPr="00B37155">
      <w:rPr>
        <w:rStyle w:val="PageNumber"/>
        <w:sz w:val="24"/>
        <w:szCs w:val="24"/>
      </w:rPr>
      <w:fldChar w:fldCharType="end"/>
    </w:r>
  </w:p>
  <w:p w14:paraId="0C629CC0" w14:textId="77777777" w:rsidR="004647D8" w:rsidRDefault="004647D8" w:rsidP="004647D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5FFFB2" w14:textId="77777777" w:rsidR="002C23E7" w:rsidRDefault="002C23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2554F0" w14:textId="77777777" w:rsidR="00D768F2" w:rsidRDefault="00D768F2" w:rsidP="004647D8">
      <w:r>
        <w:separator/>
      </w:r>
    </w:p>
  </w:footnote>
  <w:footnote w:type="continuationSeparator" w:id="0">
    <w:p w14:paraId="416D24D5" w14:textId="77777777" w:rsidR="00D768F2" w:rsidRDefault="00D768F2" w:rsidP="004647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38BAA1" w14:textId="77777777" w:rsidR="002C23E7" w:rsidRDefault="002C23E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779E9A" w14:textId="77777777" w:rsidR="002C23E7" w:rsidRPr="00FA1495" w:rsidRDefault="002C23E7" w:rsidP="002C23E7">
    <w:pPr>
      <w:pStyle w:val="Header"/>
      <w:jc w:val="center"/>
    </w:pPr>
    <w:r w:rsidRPr="00FA1495">
      <w:rPr>
        <w:color w:val="000000" w:themeColor="text1"/>
      </w:rPr>
      <w:t xml:space="preserve">Perceptions towards physical activity </w:t>
    </w:r>
    <w:r>
      <w:rPr>
        <w:color w:val="000000" w:themeColor="text1"/>
      </w:rPr>
      <w:t>in adult lung transplant recipients with</w:t>
    </w:r>
    <w:r w:rsidRPr="00FA1495">
      <w:rPr>
        <w:color w:val="000000" w:themeColor="text1"/>
      </w:rPr>
      <w:t xml:space="preserve"> cystic fibrosis </w:t>
    </w:r>
  </w:p>
  <w:p w14:paraId="75938375" w14:textId="1A2DDCAD" w:rsidR="00D721D8" w:rsidRPr="002C23E7" w:rsidRDefault="00D721D8" w:rsidP="002C23E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6BCE39" w14:textId="77777777" w:rsidR="002C23E7" w:rsidRDefault="002C23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BF1E4B"/>
    <w:multiLevelType w:val="hybridMultilevel"/>
    <w:tmpl w:val="B4F0D056"/>
    <w:lvl w:ilvl="0" w:tplc="3092C3A2">
      <w:start w:val="86"/>
      <w:numFmt w:val="bullet"/>
      <w:pStyle w:val="ZHAW"/>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2CC6B27"/>
    <w:multiLevelType w:val="hybridMultilevel"/>
    <w:tmpl w:val="EBB03D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49E"/>
    <w:rsid w:val="000027F0"/>
    <w:rsid w:val="00002B13"/>
    <w:rsid w:val="00011447"/>
    <w:rsid w:val="00031FF1"/>
    <w:rsid w:val="00036BB6"/>
    <w:rsid w:val="0004127B"/>
    <w:rsid w:val="00045825"/>
    <w:rsid w:val="0006420D"/>
    <w:rsid w:val="00097249"/>
    <w:rsid w:val="000C734B"/>
    <w:rsid w:val="000D695D"/>
    <w:rsid w:val="000F27A6"/>
    <w:rsid w:val="0010502A"/>
    <w:rsid w:val="00105480"/>
    <w:rsid w:val="0010686C"/>
    <w:rsid w:val="00133A26"/>
    <w:rsid w:val="00136367"/>
    <w:rsid w:val="00143148"/>
    <w:rsid w:val="0014767D"/>
    <w:rsid w:val="00154717"/>
    <w:rsid w:val="00154890"/>
    <w:rsid w:val="00160F57"/>
    <w:rsid w:val="00161FE1"/>
    <w:rsid w:val="00184165"/>
    <w:rsid w:val="00196FEA"/>
    <w:rsid w:val="001C2E96"/>
    <w:rsid w:val="001D06FE"/>
    <w:rsid w:val="001E4D6B"/>
    <w:rsid w:val="001F145B"/>
    <w:rsid w:val="0020291B"/>
    <w:rsid w:val="00224102"/>
    <w:rsid w:val="00224766"/>
    <w:rsid w:val="00233AB2"/>
    <w:rsid w:val="00252BB7"/>
    <w:rsid w:val="0025408F"/>
    <w:rsid w:val="00261FBD"/>
    <w:rsid w:val="00271773"/>
    <w:rsid w:val="00273C0C"/>
    <w:rsid w:val="002960B4"/>
    <w:rsid w:val="002A13F3"/>
    <w:rsid w:val="002A176F"/>
    <w:rsid w:val="002B3C18"/>
    <w:rsid w:val="002C23E7"/>
    <w:rsid w:val="002D0BBC"/>
    <w:rsid w:val="00310E06"/>
    <w:rsid w:val="00314CD8"/>
    <w:rsid w:val="00330C9A"/>
    <w:rsid w:val="00332057"/>
    <w:rsid w:val="00353C76"/>
    <w:rsid w:val="00377561"/>
    <w:rsid w:val="00391C59"/>
    <w:rsid w:val="003A418F"/>
    <w:rsid w:val="003B4761"/>
    <w:rsid w:val="003D55F6"/>
    <w:rsid w:val="003E3A69"/>
    <w:rsid w:val="003F0957"/>
    <w:rsid w:val="003F7764"/>
    <w:rsid w:val="00400537"/>
    <w:rsid w:val="00404D9D"/>
    <w:rsid w:val="00407A28"/>
    <w:rsid w:val="00462AF7"/>
    <w:rsid w:val="004647D8"/>
    <w:rsid w:val="004704EE"/>
    <w:rsid w:val="004716C3"/>
    <w:rsid w:val="00484920"/>
    <w:rsid w:val="004B6429"/>
    <w:rsid w:val="004C0DF1"/>
    <w:rsid w:val="004D2D98"/>
    <w:rsid w:val="004D30ED"/>
    <w:rsid w:val="00522F0B"/>
    <w:rsid w:val="0052720E"/>
    <w:rsid w:val="005302D4"/>
    <w:rsid w:val="005330FA"/>
    <w:rsid w:val="00543D6F"/>
    <w:rsid w:val="00577FFB"/>
    <w:rsid w:val="00586B05"/>
    <w:rsid w:val="00592BD4"/>
    <w:rsid w:val="005A4022"/>
    <w:rsid w:val="005B50EA"/>
    <w:rsid w:val="005C7255"/>
    <w:rsid w:val="005D01A2"/>
    <w:rsid w:val="005E4145"/>
    <w:rsid w:val="005E44AD"/>
    <w:rsid w:val="005E6D32"/>
    <w:rsid w:val="005F221D"/>
    <w:rsid w:val="005F3C50"/>
    <w:rsid w:val="005F6320"/>
    <w:rsid w:val="005F6C1B"/>
    <w:rsid w:val="006179F5"/>
    <w:rsid w:val="006240CC"/>
    <w:rsid w:val="0064092E"/>
    <w:rsid w:val="006720C6"/>
    <w:rsid w:val="006811D7"/>
    <w:rsid w:val="006A1F3B"/>
    <w:rsid w:val="006B111B"/>
    <w:rsid w:val="006F3BD4"/>
    <w:rsid w:val="0070452E"/>
    <w:rsid w:val="007103F6"/>
    <w:rsid w:val="00717575"/>
    <w:rsid w:val="00741729"/>
    <w:rsid w:val="0074748D"/>
    <w:rsid w:val="00754439"/>
    <w:rsid w:val="00785004"/>
    <w:rsid w:val="007931C8"/>
    <w:rsid w:val="00797715"/>
    <w:rsid w:val="007A5ED4"/>
    <w:rsid w:val="007B3955"/>
    <w:rsid w:val="007E6890"/>
    <w:rsid w:val="008126DB"/>
    <w:rsid w:val="00833AA0"/>
    <w:rsid w:val="008355B2"/>
    <w:rsid w:val="008407B3"/>
    <w:rsid w:val="00850591"/>
    <w:rsid w:val="008508A4"/>
    <w:rsid w:val="0085553D"/>
    <w:rsid w:val="00863CDC"/>
    <w:rsid w:val="008803A3"/>
    <w:rsid w:val="00885DED"/>
    <w:rsid w:val="00897DD5"/>
    <w:rsid w:val="008B43C6"/>
    <w:rsid w:val="008D10BD"/>
    <w:rsid w:val="008D653C"/>
    <w:rsid w:val="008E7D97"/>
    <w:rsid w:val="008F164E"/>
    <w:rsid w:val="008F2E14"/>
    <w:rsid w:val="00904DAA"/>
    <w:rsid w:val="00911B1E"/>
    <w:rsid w:val="009204CB"/>
    <w:rsid w:val="00922764"/>
    <w:rsid w:val="00922A3B"/>
    <w:rsid w:val="009331B1"/>
    <w:rsid w:val="009804B7"/>
    <w:rsid w:val="00986611"/>
    <w:rsid w:val="009A2FA9"/>
    <w:rsid w:val="009F0BB0"/>
    <w:rsid w:val="009F1A3E"/>
    <w:rsid w:val="00A027D0"/>
    <w:rsid w:val="00A137FE"/>
    <w:rsid w:val="00A1397F"/>
    <w:rsid w:val="00A140C6"/>
    <w:rsid w:val="00A31105"/>
    <w:rsid w:val="00A31465"/>
    <w:rsid w:val="00A36993"/>
    <w:rsid w:val="00A742DD"/>
    <w:rsid w:val="00A7679B"/>
    <w:rsid w:val="00A86D7E"/>
    <w:rsid w:val="00A94DCD"/>
    <w:rsid w:val="00AB65F4"/>
    <w:rsid w:val="00AD135C"/>
    <w:rsid w:val="00AD370F"/>
    <w:rsid w:val="00AE3B1B"/>
    <w:rsid w:val="00AF2C65"/>
    <w:rsid w:val="00AF43F7"/>
    <w:rsid w:val="00B273AD"/>
    <w:rsid w:val="00B37155"/>
    <w:rsid w:val="00B40269"/>
    <w:rsid w:val="00B46FA0"/>
    <w:rsid w:val="00BA4F92"/>
    <w:rsid w:val="00BB2FC7"/>
    <w:rsid w:val="00BB3976"/>
    <w:rsid w:val="00BC5507"/>
    <w:rsid w:val="00C07FCF"/>
    <w:rsid w:val="00C15E7F"/>
    <w:rsid w:val="00C25B17"/>
    <w:rsid w:val="00C262F5"/>
    <w:rsid w:val="00C27CC5"/>
    <w:rsid w:val="00C3194D"/>
    <w:rsid w:val="00C43391"/>
    <w:rsid w:val="00C5434C"/>
    <w:rsid w:val="00C56887"/>
    <w:rsid w:val="00C737BE"/>
    <w:rsid w:val="00C93218"/>
    <w:rsid w:val="00C9480E"/>
    <w:rsid w:val="00CB127F"/>
    <w:rsid w:val="00CB39B3"/>
    <w:rsid w:val="00CE1FC7"/>
    <w:rsid w:val="00D034DA"/>
    <w:rsid w:val="00D05AD6"/>
    <w:rsid w:val="00D05EBB"/>
    <w:rsid w:val="00D50354"/>
    <w:rsid w:val="00D55A41"/>
    <w:rsid w:val="00D62DF1"/>
    <w:rsid w:val="00D63B7C"/>
    <w:rsid w:val="00D721D8"/>
    <w:rsid w:val="00D7452B"/>
    <w:rsid w:val="00D76398"/>
    <w:rsid w:val="00D768F2"/>
    <w:rsid w:val="00D83AA9"/>
    <w:rsid w:val="00DA204B"/>
    <w:rsid w:val="00DA2C33"/>
    <w:rsid w:val="00DB13FF"/>
    <w:rsid w:val="00DB5E38"/>
    <w:rsid w:val="00DD56FA"/>
    <w:rsid w:val="00DD6A03"/>
    <w:rsid w:val="00DE1E38"/>
    <w:rsid w:val="00DE6D76"/>
    <w:rsid w:val="00E002E0"/>
    <w:rsid w:val="00E12A1B"/>
    <w:rsid w:val="00E13505"/>
    <w:rsid w:val="00E5592B"/>
    <w:rsid w:val="00E576C0"/>
    <w:rsid w:val="00E73180"/>
    <w:rsid w:val="00E84D72"/>
    <w:rsid w:val="00E90EFE"/>
    <w:rsid w:val="00EB1365"/>
    <w:rsid w:val="00EB2898"/>
    <w:rsid w:val="00EB6F71"/>
    <w:rsid w:val="00EC0F69"/>
    <w:rsid w:val="00EE4385"/>
    <w:rsid w:val="00EE4D54"/>
    <w:rsid w:val="00EE66C3"/>
    <w:rsid w:val="00F013D4"/>
    <w:rsid w:val="00F03B12"/>
    <w:rsid w:val="00F27D66"/>
    <w:rsid w:val="00F335A8"/>
    <w:rsid w:val="00F40A8C"/>
    <w:rsid w:val="00F51EED"/>
    <w:rsid w:val="00F6149E"/>
    <w:rsid w:val="00F63CC4"/>
    <w:rsid w:val="00F64C54"/>
    <w:rsid w:val="00F73EAE"/>
    <w:rsid w:val="00F751A6"/>
    <w:rsid w:val="00FA3813"/>
    <w:rsid w:val="00FA5BC8"/>
    <w:rsid w:val="00FA68DA"/>
    <w:rsid w:val="00FB0B60"/>
    <w:rsid w:val="00FB2469"/>
    <w:rsid w:val="00FB401E"/>
    <w:rsid w:val="00FB4DE7"/>
    <w:rsid w:val="00FC4081"/>
    <w:rsid w:val="00FE5151"/>
    <w:rsid w:val="00FE5D67"/>
    <w:rsid w:val="00FF137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8A0F03"/>
  <w14:defaultImageDpi w14:val="300"/>
  <w15:docId w15:val="{ACF8F623-8FE2-B248-BD52-DAADC3675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03A3"/>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3C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3CDC"/>
    <w:rPr>
      <w:rFonts w:ascii="Lucida Grande" w:hAnsi="Lucida Grande" w:cs="Lucida Grande"/>
      <w:sz w:val="18"/>
      <w:szCs w:val="18"/>
      <w:lang w:val="de-CH"/>
    </w:rPr>
  </w:style>
  <w:style w:type="paragraph" w:customStyle="1" w:styleId="Default">
    <w:name w:val="Default"/>
    <w:rsid w:val="00F6149E"/>
    <w:pPr>
      <w:widowControl w:val="0"/>
      <w:autoSpaceDE w:val="0"/>
      <w:autoSpaceDN w:val="0"/>
      <w:adjustRightInd w:val="0"/>
    </w:pPr>
    <w:rPr>
      <w:rFonts w:ascii="Arial" w:hAnsi="Arial" w:cs="Arial"/>
      <w:color w:val="000000"/>
    </w:rPr>
  </w:style>
  <w:style w:type="paragraph" w:customStyle="1" w:styleId="ZHAWText">
    <w:name w:val="ZHAW Text"/>
    <w:basedOn w:val="Normal"/>
    <w:qFormat/>
    <w:rsid w:val="005F221D"/>
    <w:pPr>
      <w:spacing w:line="360" w:lineRule="auto"/>
      <w:jc w:val="both"/>
    </w:pPr>
    <w:rPr>
      <w:rFonts w:ascii="Arial" w:eastAsiaTheme="minorHAnsi" w:hAnsi="Arial" w:cstheme="minorBidi"/>
      <w:sz w:val="22"/>
      <w:szCs w:val="24"/>
      <w:lang w:eastAsia="en-US"/>
    </w:rPr>
  </w:style>
  <w:style w:type="character" w:styleId="CommentReference">
    <w:name w:val="annotation reference"/>
    <w:basedOn w:val="DefaultParagraphFont"/>
    <w:uiPriority w:val="99"/>
    <w:semiHidden/>
    <w:unhideWhenUsed/>
    <w:rsid w:val="00E002E0"/>
    <w:rPr>
      <w:sz w:val="18"/>
      <w:szCs w:val="18"/>
    </w:rPr>
  </w:style>
  <w:style w:type="paragraph" w:styleId="CommentText">
    <w:name w:val="annotation text"/>
    <w:basedOn w:val="Normal"/>
    <w:link w:val="CommentTextChar"/>
    <w:uiPriority w:val="99"/>
    <w:semiHidden/>
    <w:unhideWhenUsed/>
    <w:rsid w:val="00E002E0"/>
    <w:rPr>
      <w:sz w:val="24"/>
      <w:szCs w:val="24"/>
    </w:rPr>
  </w:style>
  <w:style w:type="character" w:customStyle="1" w:styleId="CommentTextChar">
    <w:name w:val="Comment Text Char"/>
    <w:basedOn w:val="DefaultParagraphFont"/>
    <w:link w:val="CommentText"/>
    <w:uiPriority w:val="99"/>
    <w:semiHidden/>
    <w:rsid w:val="00E002E0"/>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E002E0"/>
    <w:rPr>
      <w:b/>
      <w:bCs/>
      <w:sz w:val="20"/>
      <w:szCs w:val="20"/>
    </w:rPr>
  </w:style>
  <w:style w:type="character" w:customStyle="1" w:styleId="CommentSubjectChar">
    <w:name w:val="Comment Subject Char"/>
    <w:basedOn w:val="CommentTextChar"/>
    <w:link w:val="CommentSubject"/>
    <w:uiPriority w:val="99"/>
    <w:semiHidden/>
    <w:rsid w:val="00E002E0"/>
    <w:rPr>
      <w:rFonts w:ascii="Times New Roman" w:eastAsia="Times New Roman" w:hAnsi="Times New Roman" w:cs="Times New Roman"/>
      <w:b/>
      <w:bCs/>
      <w:sz w:val="20"/>
      <w:szCs w:val="20"/>
      <w:lang w:val="en-US"/>
    </w:rPr>
  </w:style>
  <w:style w:type="paragraph" w:styleId="Revision">
    <w:name w:val="Revision"/>
    <w:hidden/>
    <w:uiPriority w:val="99"/>
    <w:semiHidden/>
    <w:rsid w:val="001F145B"/>
    <w:rPr>
      <w:rFonts w:ascii="Times New Roman" w:eastAsia="Times New Roman" w:hAnsi="Times New Roman" w:cs="Times New Roman"/>
      <w:sz w:val="20"/>
      <w:szCs w:val="20"/>
      <w:lang w:val="en-US"/>
    </w:rPr>
  </w:style>
  <w:style w:type="character" w:customStyle="1" w:styleId="apple-converted-space">
    <w:name w:val="apple-converted-space"/>
    <w:basedOn w:val="DefaultParagraphFont"/>
    <w:rsid w:val="002A13F3"/>
  </w:style>
  <w:style w:type="paragraph" w:customStyle="1" w:styleId="ZHAWFett">
    <w:name w:val="ZHAW Fett"/>
    <w:basedOn w:val="Normal"/>
    <w:link w:val="ZHAWFettZchn"/>
    <w:qFormat/>
    <w:rsid w:val="00C3194D"/>
    <w:pPr>
      <w:tabs>
        <w:tab w:val="left" w:pos="142"/>
      </w:tabs>
      <w:spacing w:line="360" w:lineRule="auto"/>
    </w:pPr>
    <w:rPr>
      <w:rFonts w:ascii="Arial" w:eastAsiaTheme="minorHAnsi" w:hAnsi="Arial" w:cstheme="minorBidi"/>
      <w:b/>
      <w:color w:val="000000" w:themeColor="text1"/>
      <w:sz w:val="22"/>
      <w:szCs w:val="22"/>
      <w:lang w:val="de-CH" w:eastAsia="en-US"/>
    </w:rPr>
  </w:style>
  <w:style w:type="character" w:customStyle="1" w:styleId="ZHAWFettZchn">
    <w:name w:val="ZHAW Fett Zchn"/>
    <w:basedOn w:val="DefaultParagraphFont"/>
    <w:link w:val="ZHAWFett"/>
    <w:rsid w:val="00C3194D"/>
    <w:rPr>
      <w:rFonts w:ascii="Arial" w:eastAsiaTheme="minorHAnsi" w:hAnsi="Arial"/>
      <w:b/>
      <w:color w:val="000000" w:themeColor="text1"/>
      <w:sz w:val="22"/>
      <w:szCs w:val="22"/>
      <w:lang w:val="de-CH" w:eastAsia="en-US"/>
    </w:rPr>
  </w:style>
  <w:style w:type="paragraph" w:styleId="BodyText2">
    <w:name w:val="Body Text 2"/>
    <w:basedOn w:val="Normal"/>
    <w:link w:val="BodyText2Char"/>
    <w:rsid w:val="00DA2C33"/>
    <w:pPr>
      <w:widowControl w:val="0"/>
      <w:tabs>
        <w:tab w:val="left" w:pos="-2518"/>
        <w:tab w:val="left" w:pos="-1798"/>
        <w:tab w:val="left" w:pos="-1078"/>
        <w:tab w:val="left" w:pos="-358"/>
        <w:tab w:val="left" w:pos="-51"/>
        <w:tab w:val="left" w:pos="362"/>
        <w:tab w:val="left" w:pos="1082"/>
        <w:tab w:val="left" w:pos="1802"/>
        <w:tab w:val="left" w:pos="2522"/>
        <w:tab w:val="left" w:pos="3242"/>
        <w:tab w:val="left" w:pos="3962"/>
        <w:tab w:val="left" w:pos="4682"/>
        <w:tab w:val="left" w:pos="5402"/>
        <w:tab w:val="left" w:pos="6122"/>
        <w:tab w:val="left" w:pos="6842"/>
        <w:tab w:val="left" w:pos="7562"/>
        <w:tab w:val="left" w:pos="8282"/>
        <w:tab w:val="left" w:pos="9002"/>
        <w:tab w:val="left" w:pos="9722"/>
      </w:tabs>
      <w:spacing w:line="360" w:lineRule="auto"/>
      <w:jc w:val="both"/>
    </w:pPr>
    <w:rPr>
      <w:sz w:val="24"/>
      <w:lang w:val="de-CH"/>
    </w:rPr>
  </w:style>
  <w:style w:type="character" w:customStyle="1" w:styleId="BodyText2Char">
    <w:name w:val="Body Text 2 Char"/>
    <w:basedOn w:val="DefaultParagraphFont"/>
    <w:link w:val="BodyText2"/>
    <w:rsid w:val="00DA2C33"/>
    <w:rPr>
      <w:rFonts w:ascii="Times New Roman" w:eastAsia="Times New Roman" w:hAnsi="Times New Roman" w:cs="Times New Roman"/>
      <w:szCs w:val="20"/>
      <w:lang w:val="de-CH"/>
    </w:rPr>
  </w:style>
  <w:style w:type="paragraph" w:customStyle="1" w:styleId="Bibliography1">
    <w:name w:val="Bibliography1"/>
    <w:basedOn w:val="Normal"/>
    <w:rsid w:val="007103F6"/>
    <w:pPr>
      <w:tabs>
        <w:tab w:val="left" w:pos="380"/>
      </w:tabs>
      <w:ind w:left="384" w:hanging="384"/>
    </w:pPr>
    <w:rPr>
      <w:rFonts w:eastAsiaTheme="minorEastAsia"/>
      <w:sz w:val="24"/>
      <w:szCs w:val="24"/>
      <w:lang w:val="en-GB"/>
    </w:rPr>
  </w:style>
  <w:style w:type="paragraph" w:styleId="Header">
    <w:name w:val="header"/>
    <w:basedOn w:val="Normal"/>
    <w:link w:val="HeaderChar"/>
    <w:uiPriority w:val="99"/>
    <w:unhideWhenUsed/>
    <w:rsid w:val="004647D8"/>
    <w:pPr>
      <w:tabs>
        <w:tab w:val="center" w:pos="4680"/>
        <w:tab w:val="right" w:pos="9360"/>
      </w:tabs>
    </w:pPr>
  </w:style>
  <w:style w:type="character" w:customStyle="1" w:styleId="HeaderChar">
    <w:name w:val="Header Char"/>
    <w:basedOn w:val="DefaultParagraphFont"/>
    <w:link w:val="Header"/>
    <w:uiPriority w:val="99"/>
    <w:rsid w:val="004647D8"/>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4647D8"/>
    <w:pPr>
      <w:tabs>
        <w:tab w:val="center" w:pos="4680"/>
        <w:tab w:val="right" w:pos="9360"/>
      </w:tabs>
    </w:pPr>
  </w:style>
  <w:style w:type="character" w:customStyle="1" w:styleId="FooterChar">
    <w:name w:val="Footer Char"/>
    <w:basedOn w:val="DefaultParagraphFont"/>
    <w:link w:val="Footer"/>
    <w:uiPriority w:val="99"/>
    <w:rsid w:val="004647D8"/>
    <w:rPr>
      <w:rFonts w:ascii="Times New Roman" w:eastAsia="Times New Roman" w:hAnsi="Times New Roman" w:cs="Times New Roman"/>
      <w:sz w:val="20"/>
      <w:szCs w:val="20"/>
      <w:lang w:val="en-US"/>
    </w:rPr>
  </w:style>
  <w:style w:type="character" w:styleId="PageNumber">
    <w:name w:val="page number"/>
    <w:basedOn w:val="DefaultParagraphFont"/>
    <w:uiPriority w:val="99"/>
    <w:semiHidden/>
    <w:unhideWhenUsed/>
    <w:rsid w:val="004647D8"/>
  </w:style>
  <w:style w:type="paragraph" w:customStyle="1" w:styleId="ZHAW">
    <w:name w:val="ZHAW"/>
    <w:basedOn w:val="BodyText"/>
    <w:link w:val="ZHAWZchn"/>
    <w:autoRedefine/>
    <w:qFormat/>
    <w:rsid w:val="00DE1E38"/>
    <w:pPr>
      <w:numPr>
        <w:numId w:val="1"/>
      </w:numPr>
      <w:spacing w:after="0" w:line="360" w:lineRule="auto"/>
    </w:pPr>
    <w:rPr>
      <w:rFonts w:eastAsiaTheme="minorHAnsi"/>
      <w:i/>
      <w:color w:val="000000" w:themeColor="text1"/>
      <w:sz w:val="24"/>
      <w:szCs w:val="24"/>
      <w:lang w:val="fr-FR" w:eastAsia="en-US"/>
    </w:rPr>
  </w:style>
  <w:style w:type="character" w:customStyle="1" w:styleId="ZHAWZchn">
    <w:name w:val="ZHAW Zchn"/>
    <w:basedOn w:val="BodyTextChar"/>
    <w:link w:val="ZHAW"/>
    <w:rsid w:val="00DE1E38"/>
    <w:rPr>
      <w:rFonts w:ascii="Times New Roman" w:eastAsiaTheme="minorHAnsi" w:hAnsi="Times New Roman" w:cs="Times New Roman"/>
      <w:i/>
      <w:color w:val="000000" w:themeColor="text1"/>
      <w:sz w:val="20"/>
      <w:szCs w:val="20"/>
      <w:lang w:val="fr-FR" w:eastAsia="en-US"/>
    </w:rPr>
  </w:style>
  <w:style w:type="paragraph" w:styleId="BodyText">
    <w:name w:val="Body Text"/>
    <w:basedOn w:val="Normal"/>
    <w:link w:val="BodyTextChar"/>
    <w:uiPriority w:val="99"/>
    <w:semiHidden/>
    <w:unhideWhenUsed/>
    <w:rsid w:val="00FB401E"/>
    <w:pPr>
      <w:spacing w:after="120"/>
    </w:pPr>
  </w:style>
  <w:style w:type="character" w:customStyle="1" w:styleId="BodyTextChar">
    <w:name w:val="Body Text Char"/>
    <w:basedOn w:val="DefaultParagraphFont"/>
    <w:link w:val="BodyText"/>
    <w:uiPriority w:val="99"/>
    <w:semiHidden/>
    <w:rsid w:val="00FB401E"/>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8288688">
      <w:bodyDiv w:val="1"/>
      <w:marLeft w:val="0"/>
      <w:marRight w:val="0"/>
      <w:marTop w:val="0"/>
      <w:marBottom w:val="0"/>
      <w:divBdr>
        <w:top w:val="none" w:sz="0" w:space="0" w:color="auto"/>
        <w:left w:val="none" w:sz="0" w:space="0" w:color="auto"/>
        <w:bottom w:val="none" w:sz="0" w:space="0" w:color="auto"/>
        <w:right w:val="none" w:sz="0" w:space="0" w:color="auto"/>
      </w:divBdr>
    </w:div>
    <w:div w:id="1489054814">
      <w:bodyDiv w:val="1"/>
      <w:marLeft w:val="0"/>
      <w:marRight w:val="0"/>
      <w:marTop w:val="0"/>
      <w:marBottom w:val="0"/>
      <w:divBdr>
        <w:top w:val="none" w:sz="0" w:space="0" w:color="auto"/>
        <w:left w:val="none" w:sz="0" w:space="0" w:color="auto"/>
        <w:bottom w:val="none" w:sz="0" w:space="0" w:color="auto"/>
        <w:right w:val="none" w:sz="0" w:space="0" w:color="auto"/>
      </w:divBdr>
    </w:div>
    <w:div w:id="1542277668">
      <w:bodyDiv w:val="1"/>
      <w:marLeft w:val="0"/>
      <w:marRight w:val="0"/>
      <w:marTop w:val="0"/>
      <w:marBottom w:val="0"/>
      <w:divBdr>
        <w:top w:val="none" w:sz="0" w:space="0" w:color="auto"/>
        <w:left w:val="none" w:sz="0" w:space="0" w:color="auto"/>
        <w:bottom w:val="none" w:sz="0" w:space="0" w:color="auto"/>
        <w:right w:val="none" w:sz="0" w:space="0" w:color="auto"/>
      </w:divBdr>
    </w:div>
    <w:div w:id="1828353690">
      <w:bodyDiv w:val="1"/>
      <w:marLeft w:val="0"/>
      <w:marRight w:val="0"/>
      <w:marTop w:val="0"/>
      <w:marBottom w:val="0"/>
      <w:divBdr>
        <w:top w:val="none" w:sz="0" w:space="0" w:color="auto"/>
        <w:left w:val="none" w:sz="0" w:space="0" w:color="auto"/>
        <w:bottom w:val="none" w:sz="0" w:space="0" w:color="auto"/>
        <w:right w:val="none" w:sz="0" w:space="0" w:color="auto"/>
      </w:divBdr>
    </w:div>
    <w:div w:id="20326064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55</Words>
  <Characters>544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ISPMZ</Company>
  <LinksUpToDate>false</LinksUpToDate>
  <CharactersWithSpaces>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adtke</dc:creator>
  <cp:keywords/>
  <dc:description/>
  <cp:lastModifiedBy>Thomas Radtke</cp:lastModifiedBy>
  <cp:revision>39</cp:revision>
  <dcterms:created xsi:type="dcterms:W3CDTF">2019-09-29T12:11:00Z</dcterms:created>
  <dcterms:modified xsi:type="dcterms:W3CDTF">2019-10-17T07:26:00Z</dcterms:modified>
</cp:coreProperties>
</file>